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319FAB" w14:textId="413D62E6" w:rsidR="00222FE2" w:rsidRDefault="00F73941" w:rsidP="00696038">
      <w:pPr>
        <w:pStyle w:val="KeinLeerraum"/>
        <w:jc w:val="both"/>
        <w:rPr>
          <w:rFonts w:cstheme="minorHAnsi"/>
          <w:sz w:val="24"/>
          <w:szCs w:val="24"/>
          <w:lang w:val="en-GB"/>
        </w:rPr>
      </w:pPr>
      <w:r w:rsidRPr="002864B0">
        <w:rPr>
          <w:rFonts w:cstheme="minorHAnsi"/>
          <w:sz w:val="24"/>
          <w:szCs w:val="24"/>
          <w:lang w:val="en-GB"/>
        </w:rPr>
        <w:t xml:space="preserve">Table </w:t>
      </w:r>
      <w:r>
        <w:rPr>
          <w:rFonts w:cstheme="minorHAnsi"/>
          <w:sz w:val="24"/>
          <w:szCs w:val="24"/>
          <w:lang w:val="en-GB"/>
        </w:rPr>
        <w:t>S</w:t>
      </w:r>
      <w:r w:rsidR="00E17A06">
        <w:rPr>
          <w:rFonts w:cstheme="minorHAnsi"/>
          <w:sz w:val="24"/>
          <w:szCs w:val="24"/>
          <w:lang w:val="en-GB"/>
        </w:rPr>
        <w:t>1</w:t>
      </w:r>
      <w:r w:rsidRPr="002864B0">
        <w:rPr>
          <w:rFonts w:cstheme="minorHAnsi"/>
          <w:sz w:val="24"/>
          <w:szCs w:val="24"/>
          <w:lang w:val="en-GB"/>
        </w:rPr>
        <w:t xml:space="preserve">. Abundance and identification </w:t>
      </w:r>
      <w:r>
        <w:rPr>
          <w:rFonts w:cstheme="minorHAnsi"/>
          <w:sz w:val="24"/>
          <w:szCs w:val="24"/>
          <w:lang w:val="en-GB"/>
        </w:rPr>
        <w:t>of</w:t>
      </w:r>
      <w:r w:rsidRPr="002864B0">
        <w:rPr>
          <w:rFonts w:cstheme="minorHAnsi"/>
          <w:sz w:val="24"/>
          <w:szCs w:val="24"/>
          <w:lang w:val="en-GB"/>
        </w:rPr>
        <w:t xml:space="preserve"> </w:t>
      </w:r>
      <w:r w:rsidR="00B2486C">
        <w:rPr>
          <w:rFonts w:cstheme="minorHAnsi"/>
          <w:sz w:val="24"/>
          <w:szCs w:val="24"/>
          <w:lang w:val="en-GB"/>
        </w:rPr>
        <w:t xml:space="preserve">operational taxonomic units </w:t>
      </w:r>
      <w:bookmarkStart w:id="0" w:name="_GoBack"/>
      <w:r w:rsidR="00B2486C">
        <w:rPr>
          <w:rFonts w:cstheme="minorHAnsi"/>
          <w:sz w:val="24"/>
          <w:szCs w:val="24"/>
          <w:lang w:val="en-GB"/>
        </w:rPr>
        <w:t>(</w:t>
      </w:r>
      <w:r w:rsidRPr="002864B0">
        <w:rPr>
          <w:rFonts w:cstheme="minorHAnsi"/>
          <w:sz w:val="24"/>
          <w:szCs w:val="24"/>
          <w:lang w:val="en-GB"/>
        </w:rPr>
        <w:t>OTUs</w:t>
      </w:r>
      <w:r w:rsidR="00B2486C">
        <w:rPr>
          <w:rFonts w:cstheme="minorHAnsi"/>
          <w:sz w:val="24"/>
          <w:szCs w:val="24"/>
          <w:lang w:val="en-GB"/>
        </w:rPr>
        <w:t>)</w:t>
      </w:r>
      <w:r w:rsidRPr="002864B0">
        <w:rPr>
          <w:rFonts w:cstheme="minorHAnsi"/>
          <w:sz w:val="24"/>
          <w:szCs w:val="24"/>
          <w:lang w:val="en-GB"/>
        </w:rPr>
        <w:t xml:space="preserve"> </w:t>
      </w:r>
      <w:bookmarkEnd w:id="0"/>
      <w:r w:rsidRPr="002864B0">
        <w:rPr>
          <w:rFonts w:cstheme="minorHAnsi"/>
          <w:sz w:val="24"/>
          <w:szCs w:val="24"/>
          <w:lang w:val="en-GB"/>
        </w:rPr>
        <w:t xml:space="preserve">with at least 2,000 sequences among </w:t>
      </w:r>
      <w:r w:rsidRPr="002864B0">
        <w:rPr>
          <w:rFonts w:cstheme="minorHAnsi"/>
          <w:i/>
          <w:sz w:val="24"/>
          <w:szCs w:val="24"/>
          <w:lang w:val="en-GB"/>
        </w:rPr>
        <w:t>B</w:t>
      </w:r>
      <w:r>
        <w:rPr>
          <w:rFonts w:cstheme="minorHAnsi"/>
          <w:i/>
          <w:sz w:val="24"/>
          <w:szCs w:val="24"/>
          <w:lang w:val="en-GB"/>
        </w:rPr>
        <w:t>risaster</w:t>
      </w:r>
      <w:r w:rsidRPr="002864B0">
        <w:rPr>
          <w:rFonts w:cstheme="minorHAnsi"/>
          <w:i/>
          <w:sz w:val="24"/>
          <w:szCs w:val="24"/>
          <w:lang w:val="en-GB"/>
        </w:rPr>
        <w:t xml:space="preserve"> townsendi</w:t>
      </w:r>
      <w:r w:rsidRPr="002864B0">
        <w:rPr>
          <w:rFonts w:cstheme="minorHAnsi"/>
          <w:sz w:val="24"/>
          <w:szCs w:val="24"/>
          <w:lang w:val="en-GB"/>
        </w:rPr>
        <w:t xml:space="preserve"> digestive tract samples</w:t>
      </w:r>
      <w:r w:rsidR="00BC2DA6">
        <w:rPr>
          <w:rFonts w:cstheme="minorHAnsi"/>
          <w:sz w:val="24"/>
          <w:szCs w:val="24"/>
          <w:lang w:val="en-GB"/>
        </w:rPr>
        <w:t>.</w:t>
      </w:r>
    </w:p>
    <w:p w14:paraId="210CFC7A" w14:textId="77777777" w:rsidR="00AC7B9A" w:rsidRDefault="00AC7B9A" w:rsidP="00696038">
      <w:pPr>
        <w:pStyle w:val="KeinLeerraum"/>
        <w:jc w:val="both"/>
        <w:rPr>
          <w:rFonts w:cstheme="minorHAnsi"/>
          <w:sz w:val="24"/>
          <w:szCs w:val="24"/>
          <w:lang w:val="en-GB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1"/>
        <w:gridCol w:w="1703"/>
        <w:gridCol w:w="1700"/>
        <w:gridCol w:w="622"/>
        <w:gridCol w:w="543"/>
        <w:gridCol w:w="541"/>
        <w:gridCol w:w="543"/>
        <w:gridCol w:w="622"/>
        <w:gridCol w:w="622"/>
        <w:gridCol w:w="541"/>
        <w:gridCol w:w="622"/>
        <w:gridCol w:w="622"/>
        <w:gridCol w:w="622"/>
        <w:gridCol w:w="622"/>
        <w:gridCol w:w="622"/>
        <w:gridCol w:w="622"/>
        <w:gridCol w:w="622"/>
        <w:gridCol w:w="622"/>
        <w:gridCol w:w="622"/>
        <w:gridCol w:w="541"/>
        <w:gridCol w:w="541"/>
      </w:tblGrid>
      <w:tr w:rsidR="00821202" w:rsidRPr="00683112" w14:paraId="69128876" w14:textId="77777777" w:rsidTr="00BC0672">
        <w:trPr>
          <w:trHeight w:val="320"/>
          <w:jc w:val="center"/>
        </w:trPr>
        <w:tc>
          <w:tcPr>
            <w:tcW w:w="191" w:type="pct"/>
          </w:tcPr>
          <w:p w14:paraId="7745FDCF" w14:textId="57F32717" w:rsidR="001C3C19" w:rsidRPr="00683112" w:rsidRDefault="001C3C19" w:rsidP="000424CF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b/>
                <w:color w:val="000000"/>
                <w:sz w:val="16"/>
                <w:szCs w:val="16"/>
              </w:rPr>
              <w:t>OTU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4E00E05A" w14:textId="5646DAD5" w:rsidR="001C3C19" w:rsidRPr="00683112" w:rsidRDefault="001C3C19" w:rsidP="00EE01A0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b/>
                <w:color w:val="000000"/>
                <w:sz w:val="16"/>
                <w:szCs w:val="16"/>
              </w:rPr>
              <w:t>Phylum</w:t>
            </w:r>
          </w:p>
        </w:tc>
        <w:tc>
          <w:tcPr>
            <w:tcW w:w="579" w:type="pct"/>
          </w:tcPr>
          <w:p w14:paraId="3CDD3C1D" w14:textId="77777777" w:rsidR="001C3C19" w:rsidRPr="00683112" w:rsidRDefault="001C3C19" w:rsidP="00EE01A0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b/>
                <w:color w:val="000000"/>
                <w:sz w:val="16"/>
                <w:szCs w:val="16"/>
              </w:rPr>
              <w:t>Lowest</w:t>
            </w:r>
          </w:p>
          <w:p w14:paraId="0E580AE4" w14:textId="71BAD490" w:rsidR="001C3C19" w:rsidRPr="00683112" w:rsidRDefault="000424CF" w:rsidP="00EE01A0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b/>
                <w:color w:val="000000"/>
                <w:sz w:val="16"/>
                <w:szCs w:val="16"/>
              </w:rPr>
              <w:t>t</w:t>
            </w:r>
            <w:r w:rsidR="001C3C19" w:rsidRPr="00683112">
              <w:rPr>
                <w:rFonts w:cstheme="minorHAnsi"/>
                <w:b/>
                <w:color w:val="000000"/>
                <w:sz w:val="16"/>
                <w:szCs w:val="16"/>
              </w:rPr>
              <w:t>axonomic</w:t>
            </w:r>
          </w:p>
          <w:p w14:paraId="12ABC141" w14:textId="62A684F3" w:rsidR="001C3C19" w:rsidRPr="00683112" w:rsidRDefault="001C3C19" w:rsidP="00EE01A0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b/>
                <w:color w:val="000000"/>
                <w:sz w:val="16"/>
                <w:szCs w:val="16"/>
              </w:rPr>
              <w:t>level</w:t>
            </w:r>
          </w:p>
        </w:tc>
        <w:tc>
          <w:tcPr>
            <w:tcW w:w="397" w:type="pct"/>
            <w:gridSpan w:val="2"/>
            <w:shd w:val="clear" w:color="auto" w:fill="D9D9D9" w:themeFill="background1" w:themeFillShade="D9"/>
            <w:noWrap/>
          </w:tcPr>
          <w:p w14:paraId="7B0EEBD0" w14:textId="77777777" w:rsidR="001C3C19" w:rsidRPr="00683112" w:rsidRDefault="001C3C19" w:rsidP="000424C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83112">
              <w:rPr>
                <w:rFonts w:cstheme="minorHAnsi"/>
                <w:b/>
                <w:sz w:val="16"/>
                <w:szCs w:val="16"/>
              </w:rPr>
              <w:t>Stomach</w:t>
            </w:r>
          </w:p>
          <w:p w14:paraId="0E4DD26C" w14:textId="78D95F0C" w:rsidR="001C3C19" w:rsidRPr="00683112" w:rsidRDefault="001C3C19" w:rsidP="000424CF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b/>
                <w:sz w:val="16"/>
                <w:szCs w:val="16"/>
              </w:rPr>
              <w:t>(N=2)</w:t>
            </w:r>
          </w:p>
        </w:tc>
        <w:tc>
          <w:tcPr>
            <w:tcW w:w="369" w:type="pct"/>
            <w:gridSpan w:val="2"/>
            <w:shd w:val="clear" w:color="auto" w:fill="auto"/>
            <w:noWrap/>
          </w:tcPr>
          <w:p w14:paraId="7F7E138D" w14:textId="5E37B47A" w:rsidR="001C3C19" w:rsidRPr="00683112" w:rsidRDefault="001C3C19" w:rsidP="000424C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83112">
              <w:rPr>
                <w:rFonts w:cstheme="minorHAnsi"/>
                <w:b/>
                <w:sz w:val="16"/>
                <w:szCs w:val="16"/>
              </w:rPr>
              <w:t>Intestine</w:t>
            </w:r>
          </w:p>
          <w:p w14:paraId="1C0E0B84" w14:textId="79BB4850" w:rsidR="001C3C19" w:rsidRPr="00683112" w:rsidRDefault="001C3C19" w:rsidP="000424CF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b/>
                <w:sz w:val="16"/>
                <w:szCs w:val="16"/>
              </w:rPr>
              <w:t>(N=2)</w:t>
            </w:r>
          </w:p>
        </w:tc>
        <w:tc>
          <w:tcPr>
            <w:tcW w:w="2515" w:type="pct"/>
            <w:gridSpan w:val="12"/>
            <w:shd w:val="clear" w:color="auto" w:fill="D9D9D9" w:themeFill="background1" w:themeFillShade="D9"/>
            <w:noWrap/>
          </w:tcPr>
          <w:p w14:paraId="3D53E327" w14:textId="36A6EF78" w:rsidR="001C3C19" w:rsidRPr="00683112" w:rsidRDefault="001C3C19" w:rsidP="000424C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83112">
              <w:rPr>
                <w:rFonts w:cstheme="minorHAnsi"/>
                <w:b/>
                <w:sz w:val="16"/>
                <w:szCs w:val="16"/>
              </w:rPr>
              <w:t>Intestinal caecum</w:t>
            </w:r>
          </w:p>
          <w:p w14:paraId="5539CCBC" w14:textId="28AA3F00" w:rsidR="001C3C19" w:rsidRPr="00683112" w:rsidRDefault="001C3C19" w:rsidP="000424CF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b/>
                <w:sz w:val="16"/>
                <w:szCs w:val="16"/>
              </w:rPr>
              <w:t>(N=12)</w:t>
            </w:r>
          </w:p>
        </w:tc>
        <w:tc>
          <w:tcPr>
            <w:tcW w:w="369" w:type="pct"/>
            <w:gridSpan w:val="2"/>
            <w:shd w:val="clear" w:color="auto" w:fill="auto"/>
            <w:noWrap/>
          </w:tcPr>
          <w:p w14:paraId="4518AE8D" w14:textId="77777777" w:rsidR="001C3C19" w:rsidRPr="00683112" w:rsidRDefault="001C3C19" w:rsidP="000424C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83112">
              <w:rPr>
                <w:rFonts w:cstheme="minorHAnsi"/>
                <w:b/>
                <w:sz w:val="16"/>
                <w:szCs w:val="16"/>
              </w:rPr>
              <w:t>Rectum</w:t>
            </w:r>
          </w:p>
          <w:p w14:paraId="5D164524" w14:textId="56B93895" w:rsidR="001C3C19" w:rsidRPr="00683112" w:rsidRDefault="001C3C19" w:rsidP="000424CF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b/>
                <w:sz w:val="16"/>
                <w:szCs w:val="16"/>
              </w:rPr>
              <w:t>(N=2)</w:t>
            </w:r>
          </w:p>
        </w:tc>
      </w:tr>
      <w:tr w:rsidR="00AC7B9A" w:rsidRPr="00683112" w14:paraId="595513E0" w14:textId="77777777" w:rsidTr="00BC0672">
        <w:trPr>
          <w:trHeight w:val="40"/>
          <w:jc w:val="center"/>
        </w:trPr>
        <w:tc>
          <w:tcPr>
            <w:tcW w:w="191" w:type="pct"/>
          </w:tcPr>
          <w:p w14:paraId="16446660" w14:textId="262F956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3AF629CE" w14:textId="5326E5A2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Unassigned</w:t>
            </w:r>
          </w:p>
        </w:tc>
        <w:tc>
          <w:tcPr>
            <w:tcW w:w="579" w:type="pct"/>
          </w:tcPr>
          <w:p w14:paraId="10AEA146" w14:textId="2C888557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sz w:val="16"/>
                <w:szCs w:val="16"/>
              </w:rPr>
              <w:t>Unassigned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9FEA315" w14:textId="4C1B749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691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38C35D0F" w14:textId="2C1C3B2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39D5C8D0" w14:textId="5E6C29B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5985AE86" w14:textId="6B7F9AC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8853826" w14:textId="0FF194F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9C7F21B" w14:textId="5227E4E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769FC9A6" w14:textId="239F1A1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B07EF52" w14:textId="07D95D5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A750D1C" w14:textId="36AE986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784A96F" w14:textId="122844D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765055A" w14:textId="36202A5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98B3B78" w14:textId="5BF3C0B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D75220A" w14:textId="3BE3A72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1A7C35B" w14:textId="70AD46E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BFE5F36" w14:textId="41B053F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8977CD8" w14:textId="23F0E9F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669D6FB0" w14:textId="1D7DF71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40D2B1A4" w14:textId="0265757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C7B9A" w:rsidRPr="00683112" w14:paraId="12EBAD98" w14:textId="77777777" w:rsidTr="00BC0672">
        <w:trPr>
          <w:trHeight w:val="50"/>
          <w:jc w:val="center"/>
        </w:trPr>
        <w:tc>
          <w:tcPr>
            <w:tcW w:w="191" w:type="pct"/>
          </w:tcPr>
          <w:p w14:paraId="0DC187AC" w14:textId="0A82F6B9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0B9DED76" w14:textId="59182147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9" w:type="pct"/>
          </w:tcPr>
          <w:p w14:paraId="44AB81B6" w14:textId="6AF2CDF9" w:rsidR="001C3C19" w:rsidRPr="00683112" w:rsidRDefault="00821202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Uncult.</w:t>
            </w:r>
            <w:r w:rsidR="001C3C19"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BD2-2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grp.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E5C1D03" w14:textId="73E7FDE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2ED1F3E7" w14:textId="0602A2C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4786A97A" w14:textId="3AE9F8E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385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14208EE1" w14:textId="6D42233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099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016143F" w14:textId="3ACA2C9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A138BCE" w14:textId="6304695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4AE72C49" w14:textId="192BB71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19ACD2E" w14:textId="478292C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ABE1D53" w14:textId="6D6B5DC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A77DB28" w14:textId="4D68B66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31F7DD9" w14:textId="013F006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A2BD276" w14:textId="2A1C5BE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E35D089" w14:textId="0F16F87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18DDF2D" w14:textId="3AB3EFC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AB79F28" w14:textId="6B4D263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161AB41" w14:textId="1B6305C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4AF3C1D7" w14:textId="1D93EB0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091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04603E3C" w14:textId="2F75AB0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190</w:t>
            </w:r>
          </w:p>
        </w:tc>
      </w:tr>
      <w:tr w:rsidR="00AC7B9A" w:rsidRPr="00683112" w14:paraId="77818FF1" w14:textId="77777777" w:rsidTr="00BC0672">
        <w:trPr>
          <w:trHeight w:val="34"/>
          <w:jc w:val="center"/>
        </w:trPr>
        <w:tc>
          <w:tcPr>
            <w:tcW w:w="191" w:type="pct"/>
          </w:tcPr>
          <w:p w14:paraId="1701690C" w14:textId="5D3FBF11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369185AD" w14:textId="547E9405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9" w:type="pct"/>
          </w:tcPr>
          <w:p w14:paraId="07C2058F" w14:textId="35E17971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Chitinophagaceae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8B3DC49" w14:textId="3835AFC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361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1716A1FB" w14:textId="7E88A1C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5A50DC45" w14:textId="0814EA7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6B1F24D8" w14:textId="666A828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4D5743F" w14:textId="32881D6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BD95F71" w14:textId="6743B7D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4D2F41A0" w14:textId="6B4A283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8F56D38" w14:textId="02E5776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A6BCBDE" w14:textId="776A941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478EB46" w14:textId="58433A7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DE6BE49" w14:textId="2802F6E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81ED8E6" w14:textId="3BC6E41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273DC6C" w14:textId="1804B71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1DC1885" w14:textId="66AA84E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3A54E67" w14:textId="1FA2128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7BDA614" w14:textId="35D5663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01990CE2" w14:textId="49839C3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678FF5BE" w14:textId="7D6D661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C7B9A" w:rsidRPr="00683112" w14:paraId="675928AC" w14:textId="77777777" w:rsidTr="00BC0672">
        <w:trPr>
          <w:trHeight w:val="30"/>
          <w:jc w:val="center"/>
        </w:trPr>
        <w:tc>
          <w:tcPr>
            <w:tcW w:w="191" w:type="pct"/>
          </w:tcPr>
          <w:p w14:paraId="0A32FD2A" w14:textId="7191E14A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19E874D2" w14:textId="2C27B40C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9" w:type="pct"/>
          </w:tcPr>
          <w:p w14:paraId="05D65D68" w14:textId="68A0ECF1" w:rsidR="001C3C19" w:rsidRPr="00821202" w:rsidRDefault="001C3C19" w:rsidP="00EE01A0">
            <w:pPr>
              <w:jc w:val="center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821202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Lutibacter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2A14D99" w14:textId="6438DA2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312AE510" w14:textId="03F073E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55A261AA" w14:textId="642FFAF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667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5189A234" w14:textId="2844224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642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82090DD" w14:textId="59CD7D1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4623E50" w14:textId="3ACA292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47FD363D" w14:textId="3F613BE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8169E52" w14:textId="0E56211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6C499A9" w14:textId="6FE97F6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F47DB7B" w14:textId="3CCED0F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2BBFDE3" w14:textId="7277B30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107BF35" w14:textId="7961092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13F5AF9" w14:textId="570EB61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691F314" w14:textId="3FEFB75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826F9F8" w14:textId="0F27D03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A505F4E" w14:textId="0C4329C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786526B9" w14:textId="388E730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853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5B8B7CEB" w14:textId="72589BF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759</w:t>
            </w:r>
          </w:p>
        </w:tc>
      </w:tr>
      <w:tr w:rsidR="00AC7B9A" w:rsidRPr="00683112" w14:paraId="4E0E732F" w14:textId="77777777" w:rsidTr="00BC0672">
        <w:trPr>
          <w:trHeight w:val="53"/>
          <w:jc w:val="center"/>
        </w:trPr>
        <w:tc>
          <w:tcPr>
            <w:tcW w:w="191" w:type="pct"/>
          </w:tcPr>
          <w:p w14:paraId="2DA03CF1" w14:textId="047CC63A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614829DD" w14:textId="6126EEB3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9" w:type="pct"/>
          </w:tcPr>
          <w:p w14:paraId="287AEF55" w14:textId="4D778336" w:rsidR="001C3C19" w:rsidRPr="00821202" w:rsidRDefault="001C3C19" w:rsidP="00EE01A0">
            <w:pPr>
              <w:jc w:val="center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821202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Lutibacter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46F5E0F" w14:textId="4BA2CF6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3F782118" w14:textId="1F75A77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7E9A5FAB" w14:textId="0D6694F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847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03552E0B" w14:textId="6F3527C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5D4067A" w14:textId="237B220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2097626" w14:textId="4BB0767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20067C14" w14:textId="5AB2FF0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3D2D0CD" w14:textId="079E5DA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9A11187" w14:textId="7FAD269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32A45B3" w14:textId="588724D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7C0E62E" w14:textId="6C50525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E4B39D0" w14:textId="41A64EC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6F5EF3A" w14:textId="7D2B6CE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3E757EA" w14:textId="5DA428F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D248FAA" w14:textId="513A02A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EA83691" w14:textId="240A7EE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364208EE" w14:textId="3634BB1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1E5D6B67" w14:textId="400AB4E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099</w:t>
            </w:r>
          </w:p>
        </w:tc>
      </w:tr>
      <w:tr w:rsidR="00AC7B9A" w:rsidRPr="00683112" w14:paraId="4BEC96E6" w14:textId="77777777" w:rsidTr="00BC0672">
        <w:trPr>
          <w:trHeight w:val="30"/>
          <w:jc w:val="center"/>
        </w:trPr>
        <w:tc>
          <w:tcPr>
            <w:tcW w:w="191" w:type="pct"/>
          </w:tcPr>
          <w:p w14:paraId="23A7C522" w14:textId="41CD59BD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1B434E6F" w14:textId="774EC350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579" w:type="pct"/>
          </w:tcPr>
          <w:p w14:paraId="0024AE80" w14:textId="56ED8615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Uncult. Sva0081 grp.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5B7CABC" w14:textId="0A0265E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16E95542" w14:textId="6464272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107878FB" w14:textId="725B075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78C5EAE7" w14:textId="29ABD29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BD1A92F" w14:textId="3E81A76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554674A" w14:textId="097BB9F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620B34FB" w14:textId="49E03E3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2FC7CBD" w14:textId="4AB0377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B4A4CA9" w14:textId="7700B60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C6B9562" w14:textId="57D01A2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64EADF7" w14:textId="0A23475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3749CA6" w14:textId="3CB5806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BAA3D74" w14:textId="59C3181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D049156" w14:textId="5830746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348765F" w14:textId="2F50E5D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DF1E417" w14:textId="3FABC53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53C82E6E" w14:textId="030CCB4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61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41AA1744" w14:textId="20EB12A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580</w:t>
            </w:r>
          </w:p>
        </w:tc>
      </w:tr>
      <w:tr w:rsidR="00AC7B9A" w:rsidRPr="00683112" w14:paraId="092CB0F1" w14:textId="77777777" w:rsidTr="00BC0672">
        <w:trPr>
          <w:trHeight w:val="59"/>
          <w:jc w:val="center"/>
        </w:trPr>
        <w:tc>
          <w:tcPr>
            <w:tcW w:w="191" w:type="pct"/>
          </w:tcPr>
          <w:p w14:paraId="6B7FBC38" w14:textId="7DF88A1D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364FADE6" w14:textId="76426092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579" w:type="pct"/>
          </w:tcPr>
          <w:p w14:paraId="29CF1446" w14:textId="66B32093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Desulfobulbaceae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0BB7F6B" w14:textId="5FCCCCB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24140483" w14:textId="2386862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2EFDEADC" w14:textId="659D6C3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5E27C885" w14:textId="481D05D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74484E9" w14:textId="6AF36C2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AABBC61" w14:textId="0DF13BB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0966B7FF" w14:textId="0F54EF5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4AD748C" w14:textId="0167834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D5D0091" w14:textId="459F7D0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3EB8F20" w14:textId="4C5E3D3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EDE66EF" w14:textId="3331E48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51FD463" w14:textId="1097576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123B3A8" w14:textId="5C84D37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1AFF7C4" w14:textId="06619A3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6C0FBD7" w14:textId="0ECC5E5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48A0E4B" w14:textId="650348F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2F532D03" w14:textId="4A84996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24F296CC" w14:textId="300E97A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519</w:t>
            </w:r>
          </w:p>
        </w:tc>
      </w:tr>
      <w:tr w:rsidR="00AC7B9A" w:rsidRPr="00683112" w14:paraId="72B63721" w14:textId="77777777" w:rsidTr="00BC0672">
        <w:trPr>
          <w:trHeight w:val="30"/>
          <w:jc w:val="center"/>
        </w:trPr>
        <w:tc>
          <w:tcPr>
            <w:tcW w:w="191" w:type="pct"/>
          </w:tcPr>
          <w:p w14:paraId="15A255F5" w14:textId="42D76E4D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076F7EEE" w14:textId="1E64A1DD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579" w:type="pct"/>
          </w:tcPr>
          <w:p w14:paraId="5B65122D" w14:textId="66F2E79B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Desulfobulbaceae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FA49AE2" w14:textId="4B51A81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28D6AF0A" w14:textId="01EAA7B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4F05CB6E" w14:textId="3B169BB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946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2C5A08AA" w14:textId="2488417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724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50B2319" w14:textId="34F7893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74E388B" w14:textId="465CC4B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3EDC0AC2" w14:textId="712022F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A957B49" w14:textId="52CEE3D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3A76BF2" w14:textId="204CDF3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8E5073D" w14:textId="74A7453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553B7C2" w14:textId="31CE2D8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7BD460B" w14:textId="4D10038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3351985" w14:textId="58403FC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720D12B" w14:textId="0D6A2AD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1052DE5" w14:textId="71F925E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EBE8AC7" w14:textId="42D5D74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0EDEACF1" w14:textId="45DAC4C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0F9D5951" w14:textId="101DEB8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637</w:t>
            </w:r>
          </w:p>
        </w:tc>
      </w:tr>
      <w:tr w:rsidR="00AC7B9A" w:rsidRPr="00683112" w14:paraId="32F4525F" w14:textId="77777777" w:rsidTr="00BC0672">
        <w:trPr>
          <w:trHeight w:val="30"/>
          <w:jc w:val="center"/>
        </w:trPr>
        <w:tc>
          <w:tcPr>
            <w:tcW w:w="191" w:type="pct"/>
          </w:tcPr>
          <w:p w14:paraId="134F107C" w14:textId="5DAF4BE0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2CA5EC3A" w14:textId="0FC8541A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579" w:type="pct"/>
          </w:tcPr>
          <w:p w14:paraId="74642F3B" w14:textId="5695D8DA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Uncult. Sva1033 grp.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834A4F3" w14:textId="488067B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56A8CE4D" w14:textId="007C9C3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24FF3984" w14:textId="35847C9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334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6E4E32C0" w14:textId="1A3E413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192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8FDD9A0" w14:textId="1129C92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D929BED" w14:textId="5254784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0C74B3E9" w14:textId="25D32B6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42698D4" w14:textId="7837B09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7C1FD26" w14:textId="3539237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8193F4C" w14:textId="0D6036C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B9E0BB2" w14:textId="169309F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9337146" w14:textId="017018C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58D5A75" w14:textId="0E94FF9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AD3EDAF" w14:textId="0BB4A14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F52085F" w14:textId="432EAF4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9180E63" w14:textId="101109E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4AECB8B1" w14:textId="63F61A3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091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76763823" w14:textId="4D970EB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372</w:t>
            </w:r>
          </w:p>
        </w:tc>
      </w:tr>
      <w:tr w:rsidR="00AC7B9A" w:rsidRPr="00683112" w14:paraId="46DCC010" w14:textId="77777777" w:rsidTr="00BC0672">
        <w:trPr>
          <w:trHeight w:val="30"/>
          <w:jc w:val="center"/>
        </w:trPr>
        <w:tc>
          <w:tcPr>
            <w:tcW w:w="191" w:type="pct"/>
          </w:tcPr>
          <w:p w14:paraId="15B7D453" w14:textId="28FEAA4A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16D68985" w14:textId="5B3830DF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579" w:type="pct"/>
          </w:tcPr>
          <w:p w14:paraId="3F6665D2" w14:textId="001AF7F4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Sandaracinaceae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7BC4395" w14:textId="09AEF2E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5C794F78" w14:textId="3D11387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34EA8C1B" w14:textId="493B9C5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904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250DB5A9" w14:textId="2352D9C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231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9FEE3AC" w14:textId="18F34E0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270F7B4" w14:textId="606D2F0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22DB9367" w14:textId="79DD203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CB2962E" w14:textId="6E2B3E8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A3852A7" w14:textId="1BFC1F9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DC7B8BE" w14:textId="2352D44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2073654" w14:textId="6F1AFE8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9BBFE2C" w14:textId="2F9CDAE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C12A6AB" w14:textId="56490CE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290A8F1" w14:textId="3B1FF22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2ADEF95" w14:textId="343CA2A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5CCEC4A" w14:textId="1D49049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41919F76" w14:textId="59DFDB7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239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0A9F3DC6" w14:textId="62CB9E2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185</w:t>
            </w:r>
          </w:p>
        </w:tc>
      </w:tr>
      <w:tr w:rsidR="00AC7B9A" w:rsidRPr="00683112" w14:paraId="247C8F9E" w14:textId="77777777" w:rsidTr="00BC0672">
        <w:trPr>
          <w:trHeight w:val="86"/>
          <w:jc w:val="center"/>
        </w:trPr>
        <w:tc>
          <w:tcPr>
            <w:tcW w:w="191" w:type="pct"/>
          </w:tcPr>
          <w:p w14:paraId="1FC2381E" w14:textId="4CD7B186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4600C0AF" w14:textId="48592A8D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579" w:type="pct"/>
          </w:tcPr>
          <w:p w14:paraId="25ECC2EE" w14:textId="146A7E7F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Uncult. Sva0485 grp.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0D47311" w14:textId="429D2E6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414F0AFF" w14:textId="5D14B41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1065BED8" w14:textId="04BDE7B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2A570EA8" w14:textId="4762801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574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8DA009F" w14:textId="4099DF4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E56B971" w14:textId="314D302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3014EA2F" w14:textId="28C736C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D68E784" w14:textId="1FCF0AE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C866FA6" w14:textId="59E792B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C75EBBA" w14:textId="79B56CF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2E10FCC" w14:textId="0DD3439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F27B4B0" w14:textId="00348D5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14BAAE4" w14:textId="454A682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EE7B656" w14:textId="3D5C5D3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A4ABBFD" w14:textId="3433DD2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01A9BF8" w14:textId="3A9089C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77DE68BC" w14:textId="6FF6811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2A64E6DD" w14:textId="1B92B81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570</w:t>
            </w:r>
          </w:p>
        </w:tc>
      </w:tr>
      <w:tr w:rsidR="00AC7B9A" w:rsidRPr="00683112" w14:paraId="15CDA0B3" w14:textId="77777777" w:rsidTr="00BC0672">
        <w:trPr>
          <w:trHeight w:val="32"/>
          <w:jc w:val="center"/>
        </w:trPr>
        <w:tc>
          <w:tcPr>
            <w:tcW w:w="191" w:type="pct"/>
          </w:tcPr>
          <w:p w14:paraId="1D3401A8" w14:textId="09C236F4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7E6ECD27" w14:textId="78EFA904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579" w:type="pct"/>
          </w:tcPr>
          <w:p w14:paraId="7BC1400F" w14:textId="53389F68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Syntrophobacteraceae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DA22068" w14:textId="0F972A3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3FC1F88B" w14:textId="30591E1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0F68C045" w14:textId="1401010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804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40A4CD64" w14:textId="1B9A0CB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407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D684342" w14:textId="204039F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3E8EADA" w14:textId="78D6CB5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4986B005" w14:textId="20186ED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F1B8F59" w14:textId="19BD0D0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F5739DF" w14:textId="022D89E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054197A" w14:textId="6926E64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561FB5E" w14:textId="28B7A2A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AF518C6" w14:textId="5F5AD5F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7C41AB3" w14:textId="1C12E41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9413CC3" w14:textId="1BC92AA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6C4E8DF" w14:textId="67EDB31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B26794C" w14:textId="622F437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2E081A9F" w14:textId="7300143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353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07F22094" w14:textId="0592F89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387</w:t>
            </w:r>
          </w:p>
        </w:tc>
      </w:tr>
      <w:tr w:rsidR="00AC7B9A" w:rsidRPr="00683112" w14:paraId="5B67B578" w14:textId="77777777" w:rsidTr="00BC0672">
        <w:trPr>
          <w:trHeight w:val="30"/>
          <w:jc w:val="center"/>
        </w:trPr>
        <w:tc>
          <w:tcPr>
            <w:tcW w:w="191" w:type="pct"/>
          </w:tcPr>
          <w:p w14:paraId="2904F247" w14:textId="7AC2D6E0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490806CC" w14:textId="6F303F9A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Gammaproteobacteria</w:t>
            </w:r>
          </w:p>
        </w:tc>
        <w:tc>
          <w:tcPr>
            <w:tcW w:w="579" w:type="pct"/>
          </w:tcPr>
          <w:p w14:paraId="53F98B7D" w14:textId="730CEC75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Uncult. B2M28 grp.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808C576" w14:textId="3705FD4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738C155C" w14:textId="5DFB194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601C4DED" w14:textId="6289A9E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601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38E65F54" w14:textId="416DF73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8E3F85F" w14:textId="779A220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CBC5310" w14:textId="42A17F0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3FCB8513" w14:textId="281B620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DBCF1D4" w14:textId="6F0174E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496609A" w14:textId="531B76B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804E743" w14:textId="6C34DF2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F28BDB8" w14:textId="3713C73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9032784" w14:textId="3F50B27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90FCD77" w14:textId="3B2046B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E4A3840" w14:textId="4BEF9DE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05CF048" w14:textId="0B8569A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87AA58B" w14:textId="4AD94A9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642D7F7D" w14:textId="284F7E0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4080DD41" w14:textId="73B17B4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496</w:t>
            </w:r>
          </w:p>
        </w:tc>
      </w:tr>
      <w:tr w:rsidR="00AC7B9A" w:rsidRPr="00683112" w14:paraId="32573115" w14:textId="77777777" w:rsidTr="00BC0672">
        <w:trPr>
          <w:trHeight w:val="38"/>
          <w:jc w:val="center"/>
        </w:trPr>
        <w:tc>
          <w:tcPr>
            <w:tcW w:w="191" w:type="pct"/>
          </w:tcPr>
          <w:p w14:paraId="58B0848F" w14:textId="1FBA3DF9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03ADFEC6" w14:textId="3DCF6708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Gammaproteobacteria</w:t>
            </w:r>
          </w:p>
        </w:tc>
        <w:tc>
          <w:tcPr>
            <w:tcW w:w="579" w:type="pct"/>
          </w:tcPr>
          <w:p w14:paraId="45139E36" w14:textId="6E0AA55E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Uncult. B2M28 grp.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A08516E" w14:textId="7288BC8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5C28E112" w14:textId="10F432D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274F4FE6" w14:textId="1BD9871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28B8F4A9" w14:textId="680BD17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A8EC385" w14:textId="093CE08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1EFB423" w14:textId="206536E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53DE6EFE" w14:textId="1C6A31E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754DCAB" w14:textId="5764109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DA25028" w14:textId="4D6177E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6E9E5AC" w14:textId="71ECFA8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61CDAD8" w14:textId="771696C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C043E66" w14:textId="1261938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9DAB627" w14:textId="7E2FC54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68AF3F9" w14:textId="22C0788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BBE7066" w14:textId="2A312D3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3EAC3D5" w14:textId="1E1EF1D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2067A6DC" w14:textId="6D11427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43790FA7" w14:textId="3419929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524</w:t>
            </w:r>
          </w:p>
        </w:tc>
      </w:tr>
      <w:tr w:rsidR="00AC7B9A" w:rsidRPr="00683112" w14:paraId="195152FF" w14:textId="77777777" w:rsidTr="00BC0672">
        <w:trPr>
          <w:trHeight w:val="50"/>
          <w:jc w:val="center"/>
        </w:trPr>
        <w:tc>
          <w:tcPr>
            <w:tcW w:w="191" w:type="pct"/>
          </w:tcPr>
          <w:p w14:paraId="7C545024" w14:textId="46E830D4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298F7E07" w14:textId="06DA35F3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Gammaproteobacteria</w:t>
            </w:r>
          </w:p>
        </w:tc>
        <w:tc>
          <w:tcPr>
            <w:tcW w:w="579" w:type="pct"/>
          </w:tcPr>
          <w:p w14:paraId="00E2A32C" w14:textId="53A19933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1202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Ralstonia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53CBFD3" w14:textId="4F75007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250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4697E11C" w14:textId="4751141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099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4BA3D8BF" w14:textId="3B0F3BD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67BEEE9A" w14:textId="2D94866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2D47445" w14:textId="0C81B2E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B7D4B3D" w14:textId="0E0B031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20BC4AA3" w14:textId="5434FFB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2882322" w14:textId="092215E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BB8B9F9" w14:textId="21BB8C1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8C37195" w14:textId="55ADB3F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CE918CC" w14:textId="70ED19D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56948BD" w14:textId="184C648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3185399" w14:textId="660783E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74C05BA" w14:textId="713DDA2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A846ED7" w14:textId="52F629C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59CDF69" w14:textId="2A06552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3E33868D" w14:textId="0826137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59BDAD08" w14:textId="059B62B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C7B9A" w:rsidRPr="00683112" w14:paraId="5EF30314" w14:textId="77777777" w:rsidTr="00BC0672">
        <w:trPr>
          <w:trHeight w:val="30"/>
          <w:jc w:val="center"/>
        </w:trPr>
        <w:tc>
          <w:tcPr>
            <w:tcW w:w="191" w:type="pct"/>
          </w:tcPr>
          <w:p w14:paraId="3563C6CE" w14:textId="54A617C5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6C5B5F44" w14:textId="49935D01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579" w:type="pct"/>
          </w:tcPr>
          <w:p w14:paraId="0862AC14" w14:textId="1EF0C277" w:rsidR="001C3C19" w:rsidRPr="00821202" w:rsidRDefault="001C3C19" w:rsidP="00EE01A0">
            <w:pPr>
              <w:jc w:val="center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821202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Mesorhizobium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6C32AC6" w14:textId="30884E0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284CB6B0" w14:textId="7BEAABD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011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22093FBA" w14:textId="7EEBB66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57DE887A" w14:textId="011DE93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F269C38" w14:textId="60A6EE7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743D966" w14:textId="2D115BA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60F7FBB7" w14:textId="185AA41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4807745" w14:textId="5378212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F6C5919" w14:textId="2E94509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AA2F56A" w14:textId="07D2DFC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8ADBB8C" w14:textId="10046AA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C00D41B" w14:textId="5CD6DCC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6D5FF60" w14:textId="1359E99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AB2F178" w14:textId="0AA5AE2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DE68280" w14:textId="3035327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F2956A5" w14:textId="4F3F1C6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2FEDD262" w14:textId="44BFA66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51ACB64B" w14:textId="64AB5D7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70</w:t>
            </w:r>
          </w:p>
        </w:tc>
      </w:tr>
      <w:tr w:rsidR="00AC7B9A" w:rsidRPr="00683112" w14:paraId="44F34B4D" w14:textId="77777777" w:rsidTr="00BC0672">
        <w:trPr>
          <w:trHeight w:val="30"/>
          <w:jc w:val="center"/>
        </w:trPr>
        <w:tc>
          <w:tcPr>
            <w:tcW w:w="191" w:type="pct"/>
          </w:tcPr>
          <w:p w14:paraId="45B7AE33" w14:textId="02EAC9D8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08842C44" w14:textId="4FCEA5B3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9" w:type="pct"/>
          </w:tcPr>
          <w:p w14:paraId="51A2E0C7" w14:textId="468661DB" w:rsidR="001C3C19" w:rsidRPr="00821202" w:rsidRDefault="001C3C19" w:rsidP="00EE01A0">
            <w:pPr>
              <w:jc w:val="center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821202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Draconibacterium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18AD9C1" w14:textId="5A2076C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46D07557" w14:textId="71D7921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4632553C" w14:textId="356C9AC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13FCC0CE" w14:textId="6FF2DA6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27D68CA" w14:textId="6A6C89D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029F1F1" w14:textId="3D68A4C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7279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643354E2" w14:textId="2ECB261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04C53FF" w14:textId="0D025AD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826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B3F2319" w14:textId="31E5817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86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032382C" w14:textId="52FF719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1A1AB68" w14:textId="3297E40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069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23969D6" w14:textId="0DCD16D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F9DDAEE" w14:textId="44D5FB5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1917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5E4D267" w14:textId="70D9A31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552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668803B" w14:textId="54993F6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916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20BFD7F" w14:textId="4E5E106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4526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5108D577" w14:textId="55CB1C9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5AF21876" w14:textId="2162EB6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40</w:t>
            </w:r>
          </w:p>
        </w:tc>
      </w:tr>
      <w:tr w:rsidR="00AC7B9A" w:rsidRPr="00683112" w14:paraId="216A8D65" w14:textId="77777777" w:rsidTr="00BC0672">
        <w:trPr>
          <w:trHeight w:val="30"/>
          <w:jc w:val="center"/>
        </w:trPr>
        <w:tc>
          <w:tcPr>
            <w:tcW w:w="191" w:type="pct"/>
          </w:tcPr>
          <w:p w14:paraId="29249258" w14:textId="044E1ED1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48BDD61E" w14:textId="32A2C321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9" w:type="pct"/>
          </w:tcPr>
          <w:p w14:paraId="35CC0E32" w14:textId="366DE024" w:rsidR="001C3C19" w:rsidRPr="00821202" w:rsidRDefault="001C3C19" w:rsidP="00EE01A0">
            <w:pPr>
              <w:jc w:val="center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821202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Draconibacterium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ABF78F9" w14:textId="13C8E7C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2E90BC9A" w14:textId="6CB16A6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01A0391D" w14:textId="7F03957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7ABBC6DA" w14:textId="1965858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0C897AE" w14:textId="29BCCC3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A6F9E3D" w14:textId="4CE13B0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697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2716748F" w14:textId="1A30B4E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3826918" w14:textId="2C29AE5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D067AB5" w14:textId="339A5B2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C9E6C69" w14:textId="0270D88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4B1DF3F" w14:textId="5C23D5E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6CE4B53" w14:textId="4B22AA2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32CAE61" w14:textId="1011BC5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42AA990" w14:textId="1CA929F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3B7C97D" w14:textId="712C718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CB98186" w14:textId="3677202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63AAC599" w14:textId="4A5A057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296B6935" w14:textId="372EF55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C7B9A" w:rsidRPr="00683112" w14:paraId="250A72E9" w14:textId="77777777" w:rsidTr="00BC0672">
        <w:trPr>
          <w:trHeight w:val="30"/>
          <w:jc w:val="center"/>
        </w:trPr>
        <w:tc>
          <w:tcPr>
            <w:tcW w:w="191" w:type="pct"/>
          </w:tcPr>
          <w:p w14:paraId="0B77E962" w14:textId="4400E602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4C83C8BB" w14:textId="7B0F0D23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579" w:type="pct"/>
          </w:tcPr>
          <w:p w14:paraId="76B89E40" w14:textId="1FBDB9A6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Uncult. VC2.1 Bacc22 grp.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FFD9310" w14:textId="64A2A5B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2DFF8BE7" w14:textId="0A9C2DC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3FA6F482" w14:textId="5922482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02FF0608" w14:textId="2C78501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C971C7A" w14:textId="3C634C9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1785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C2C3750" w14:textId="222C220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8882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6752AB01" w14:textId="5D67DFC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97723BC" w14:textId="426ED13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2122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AA2C7B4" w14:textId="064AC25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5932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1D40726" w14:textId="15D3E58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E2336EF" w14:textId="69A17DF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6719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7FF7206" w14:textId="5F9DE2D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4566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DC62C1D" w14:textId="0A5A55D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6974FDE" w14:textId="7CCECD3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0004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5DFD0E3" w14:textId="471F266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2699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65D7B1E" w14:textId="3F7DC79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8419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5B4901E4" w14:textId="413FBD0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759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1ADA796C" w14:textId="47F2618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629</w:t>
            </w:r>
          </w:p>
        </w:tc>
      </w:tr>
      <w:tr w:rsidR="00AC7B9A" w:rsidRPr="00683112" w14:paraId="3588B067" w14:textId="77777777" w:rsidTr="00BC0672">
        <w:trPr>
          <w:trHeight w:val="30"/>
          <w:jc w:val="center"/>
        </w:trPr>
        <w:tc>
          <w:tcPr>
            <w:tcW w:w="191" w:type="pct"/>
          </w:tcPr>
          <w:p w14:paraId="670A5477" w14:textId="7184C064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2E326CAF" w14:textId="12411D36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Epsilonproteobacteria</w:t>
            </w:r>
          </w:p>
        </w:tc>
        <w:tc>
          <w:tcPr>
            <w:tcW w:w="579" w:type="pct"/>
          </w:tcPr>
          <w:p w14:paraId="5F804F09" w14:textId="14C33D91" w:rsidR="001C3C19" w:rsidRPr="00821202" w:rsidRDefault="001C3C19" w:rsidP="00EE01A0">
            <w:pPr>
              <w:jc w:val="center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821202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Sulfurimonas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84606E0" w14:textId="6F10233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6182BFE0" w14:textId="59447B6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7007E1EB" w14:textId="1117758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7972E3A3" w14:textId="7592888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793DA60" w14:textId="7F147A8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E2D7FF3" w14:textId="427D381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02925669" w14:textId="22FD447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309B869" w14:textId="36E3B12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6F46BD0" w14:textId="21650CD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9D8E8F9" w14:textId="015FD54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162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16E6D34" w14:textId="180963E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4602814" w14:textId="2281C73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7EE45FC" w14:textId="4A33C61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AFF894C" w14:textId="0DFD45C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842FDA8" w14:textId="524B563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D09CFBA" w14:textId="6E44E54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6C72E729" w14:textId="3BF3F18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0F1B12DF" w14:textId="7500317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C7B9A" w:rsidRPr="00683112" w14:paraId="7E94CADB" w14:textId="77777777" w:rsidTr="00BC0672">
        <w:trPr>
          <w:trHeight w:val="117"/>
          <w:jc w:val="center"/>
        </w:trPr>
        <w:tc>
          <w:tcPr>
            <w:tcW w:w="191" w:type="pct"/>
          </w:tcPr>
          <w:p w14:paraId="3A4E5D2C" w14:textId="0CD5BFE8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36EA17A6" w14:textId="12574DBF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Patescibacteria</w:t>
            </w:r>
          </w:p>
        </w:tc>
        <w:tc>
          <w:tcPr>
            <w:tcW w:w="579" w:type="pct"/>
          </w:tcPr>
          <w:p w14:paraId="4D9A07A8" w14:textId="08283A3D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Uncult. JGI 0000069-P22 grp.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8C8F268" w14:textId="4B7650F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00086A42" w14:textId="2987884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5DE11DB9" w14:textId="277CB2A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203E2172" w14:textId="63BF5AD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A95CE5C" w14:textId="616398F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01A5EE3" w14:textId="41BBCCD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718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7EB6FE88" w14:textId="7EA9DBB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D4F9FF7" w14:textId="5F7912C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2B8AA9D" w14:textId="1AA66C2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1760163" w14:textId="0B9DE82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71FD6DC" w14:textId="77CAEC0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B8280A0" w14:textId="7B892BD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88D1E21" w14:textId="2F10703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67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8C9A953" w14:textId="148D627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B71A25D" w14:textId="12C7C15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16EBDC6" w14:textId="5D1E362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207335AA" w14:textId="254BC37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7EDE8156" w14:textId="09B8630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C7B9A" w:rsidRPr="00683112" w14:paraId="1B039867" w14:textId="77777777" w:rsidTr="00BC0672">
        <w:trPr>
          <w:trHeight w:val="30"/>
          <w:jc w:val="center"/>
        </w:trPr>
        <w:tc>
          <w:tcPr>
            <w:tcW w:w="191" w:type="pct"/>
          </w:tcPr>
          <w:p w14:paraId="57BCD323" w14:textId="7F2FD941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7B84039A" w14:textId="6B593115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Patescibacteria</w:t>
            </w:r>
          </w:p>
        </w:tc>
        <w:tc>
          <w:tcPr>
            <w:tcW w:w="579" w:type="pct"/>
          </w:tcPr>
          <w:p w14:paraId="128B28D4" w14:textId="5E795E42" w:rsidR="001C3C19" w:rsidRPr="00C655AC" w:rsidRDefault="00C67AB3" w:rsidP="00EE01A0">
            <w:pPr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</w:rPr>
            </w:pPr>
            <w:r w:rsidRPr="00C655A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Gracilibacteria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B6D3EB5" w14:textId="6FCA503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690B6BE2" w14:textId="15CFD02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7636BDE6" w14:textId="180C192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2D2029FA" w14:textId="11CD10B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5F71464" w14:textId="49811A0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784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2D61F7D" w14:textId="4CC6DF3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5B82CC1C" w14:textId="3EF4140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3DD35DF" w14:textId="60A6F31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86894D7" w14:textId="689C761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F22B400" w14:textId="259BE22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160512B" w14:textId="1961BAA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716D17D" w14:textId="0E78659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16F6D6B" w14:textId="7C8618F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AC586E1" w14:textId="001D0B6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037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6D41385" w14:textId="0AB1C16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0FDAE7C" w14:textId="5AA2246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3F1B845E" w14:textId="1AC4DCD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1DB1E244" w14:textId="2A04B63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C7B9A" w:rsidRPr="00683112" w14:paraId="7A7D0AC5" w14:textId="77777777" w:rsidTr="00BC0672">
        <w:trPr>
          <w:trHeight w:val="70"/>
          <w:jc w:val="center"/>
        </w:trPr>
        <w:tc>
          <w:tcPr>
            <w:tcW w:w="191" w:type="pct"/>
          </w:tcPr>
          <w:p w14:paraId="58087F5C" w14:textId="69AE98BC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38C7A91A" w14:textId="01FCBDC2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579" w:type="pct"/>
          </w:tcPr>
          <w:p w14:paraId="5EAF0D34" w14:textId="1504F671" w:rsidR="001C3C19" w:rsidRPr="00821202" w:rsidRDefault="001C3C19" w:rsidP="00EE01A0">
            <w:pPr>
              <w:jc w:val="center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821202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Desulfocarbo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8E4F92F" w14:textId="4CB4BD7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33388047" w14:textId="073744A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199DF578" w14:textId="529176A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5BDEAF9E" w14:textId="37035FA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90434FE" w14:textId="0CA688D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17199AB" w14:textId="27D730A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876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7E20DABB" w14:textId="622FD01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D743F2E" w14:textId="78CB0F7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FA8A7D7" w14:textId="6FC3229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43BE509" w14:textId="4C13F4E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8CE3C8D" w14:textId="34D9643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AF59C20" w14:textId="31D94E6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B736C96" w14:textId="4509528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619A529" w14:textId="4B8F42E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0E1FAAC" w14:textId="6326220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85A7E16" w14:textId="3682C07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22A3F786" w14:textId="73B8ACB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075B87E1" w14:textId="289BBDD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</w:tr>
      <w:tr w:rsidR="00AC7B9A" w:rsidRPr="00683112" w14:paraId="3317AB26" w14:textId="77777777" w:rsidTr="00BC0672">
        <w:trPr>
          <w:trHeight w:val="30"/>
          <w:jc w:val="center"/>
        </w:trPr>
        <w:tc>
          <w:tcPr>
            <w:tcW w:w="191" w:type="pct"/>
          </w:tcPr>
          <w:p w14:paraId="10A67B83" w14:textId="6A264387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4DE188DE" w14:textId="590ADBFE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579" w:type="pct"/>
          </w:tcPr>
          <w:p w14:paraId="604C7AA6" w14:textId="1088004E" w:rsidR="001C3C19" w:rsidRPr="00821202" w:rsidRDefault="001C3C19" w:rsidP="00EE01A0">
            <w:pPr>
              <w:jc w:val="center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821202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Desulfocarbo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BAA4529" w14:textId="4120560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0E2BFDD4" w14:textId="4F32F66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48B56FE1" w14:textId="76828BF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7391D79D" w14:textId="288507A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D0989D0" w14:textId="3131B05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1F8BA11" w14:textId="760BC54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2E06FF49" w14:textId="2F19E36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148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D7C5694" w14:textId="42985A7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247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6125B6A" w14:textId="556933C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949975A" w14:textId="0B1D127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74000C1" w14:textId="3585304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D69DAA3" w14:textId="333F860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0F54F9F" w14:textId="7AC1055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DFC4746" w14:textId="16A1376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2473155" w14:textId="4EFC7D7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03C5435" w14:textId="5BF4413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55775649" w14:textId="347528F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5E36110C" w14:textId="550050A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C7B9A" w:rsidRPr="00683112" w14:paraId="7004CAB4" w14:textId="77777777" w:rsidTr="00BC0672">
        <w:trPr>
          <w:trHeight w:val="30"/>
          <w:jc w:val="center"/>
        </w:trPr>
        <w:tc>
          <w:tcPr>
            <w:tcW w:w="191" w:type="pct"/>
          </w:tcPr>
          <w:p w14:paraId="06644A26" w14:textId="58F98D13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2A02134C" w14:textId="5DDD1B11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579" w:type="pct"/>
          </w:tcPr>
          <w:p w14:paraId="2CAB0415" w14:textId="72AA8971" w:rsidR="001C3C19" w:rsidRPr="00821202" w:rsidRDefault="001C3C19" w:rsidP="00EE01A0">
            <w:pPr>
              <w:jc w:val="center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821202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Desulfocarbo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B27C6D5" w14:textId="6DC7C2A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2003B0BF" w14:textId="7F48750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48A06148" w14:textId="239FFD9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4BC0F573" w14:textId="3B085A2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4952501" w14:textId="7EBA7CB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8B9643E" w14:textId="21FF690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850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6B475FEF" w14:textId="15A5BF7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C38439E" w14:textId="3E2183A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537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586DE8B" w14:textId="53027A4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2141B51" w14:textId="78A38FF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868BB54" w14:textId="1EE9951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4E77B9A" w14:textId="527AA4D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F7DA6FA" w14:textId="4C6DDA0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27B8B1B" w14:textId="6CF284C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986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8944CD2" w14:textId="683EB64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C53EF19" w14:textId="790E598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3B0897FB" w14:textId="273653F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53BB4270" w14:textId="509B689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C7B9A" w:rsidRPr="00683112" w14:paraId="594BA0EB" w14:textId="77777777" w:rsidTr="00BC0672">
        <w:trPr>
          <w:trHeight w:val="30"/>
          <w:jc w:val="center"/>
        </w:trPr>
        <w:tc>
          <w:tcPr>
            <w:tcW w:w="191" w:type="pct"/>
          </w:tcPr>
          <w:p w14:paraId="7132C62E" w14:textId="78A5F57B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1C176167" w14:textId="507D47A8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579" w:type="pct"/>
          </w:tcPr>
          <w:p w14:paraId="48007240" w14:textId="0A364D7D" w:rsidR="001C3C19" w:rsidRPr="00821202" w:rsidRDefault="001C3C19" w:rsidP="00EE01A0">
            <w:pPr>
              <w:jc w:val="center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821202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Desulfocarbo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6A9B441" w14:textId="496DE4F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0774CEBA" w14:textId="3C6CA12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272B6706" w14:textId="0EA4287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471C2686" w14:textId="2598F3D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DFEB840" w14:textId="07CB5F3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FEF335C" w14:textId="4536448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26922E89" w14:textId="789D2F2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399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10FF6A4" w14:textId="76ED8D0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C75C63F" w14:textId="5B547F8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D434277" w14:textId="28E3707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361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859B882" w14:textId="72A08F4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5080EA5" w14:textId="1FA9DE3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126AB5A" w14:textId="11810A3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3888C9D" w14:textId="237E4FC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887329C" w14:textId="4BC4E5E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5AD60C5" w14:textId="3D81433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67660DBA" w14:textId="3AA8154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51298032" w14:textId="21E2560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C7B9A" w:rsidRPr="00683112" w14:paraId="1FEF4A9C" w14:textId="77777777" w:rsidTr="00BC0672">
        <w:trPr>
          <w:trHeight w:val="30"/>
          <w:jc w:val="center"/>
        </w:trPr>
        <w:tc>
          <w:tcPr>
            <w:tcW w:w="191" w:type="pct"/>
          </w:tcPr>
          <w:p w14:paraId="7925712B" w14:textId="11C758E3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332A3FE3" w14:textId="43E9BDDC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579" w:type="pct"/>
          </w:tcPr>
          <w:p w14:paraId="76E1C4BF" w14:textId="2DA8A9CE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Desulfobacteraceae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1EA7B42" w14:textId="4D98A45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4B87816C" w14:textId="5CDB10F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287CDC2F" w14:textId="5F8B0CC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5917C9A5" w14:textId="203FDC5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09F9F3A" w14:textId="5803B56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6AC3736" w14:textId="68F6B12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17CEBC82" w14:textId="4E0F7F0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666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1227471" w14:textId="679C083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1DA17DC" w14:textId="092DA84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6D23E72" w14:textId="36DF072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29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AB267FE" w14:textId="551A1FC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94C472C" w14:textId="135BB6F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E536343" w14:textId="3382A73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013D9FB" w14:textId="424B84A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49E4774" w14:textId="70743D8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727FBBD" w14:textId="78AF7B6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899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03F17042" w14:textId="483B4A3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606C4B59" w14:textId="47FE387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C7B9A" w:rsidRPr="00683112" w14:paraId="6301CB27" w14:textId="77777777" w:rsidTr="00BC0672">
        <w:trPr>
          <w:trHeight w:val="30"/>
          <w:jc w:val="center"/>
        </w:trPr>
        <w:tc>
          <w:tcPr>
            <w:tcW w:w="191" w:type="pct"/>
          </w:tcPr>
          <w:p w14:paraId="632BF51F" w14:textId="27A9B0D7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68A4F016" w14:textId="2C736D11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579" w:type="pct"/>
          </w:tcPr>
          <w:p w14:paraId="1A9B5B74" w14:textId="67DB9D72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Desulfobacteraceae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4A041DD" w14:textId="78BE4B2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530BA109" w14:textId="08F19D5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002DC9BD" w14:textId="433C4DB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77A1079C" w14:textId="59A2FC1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7ADF577" w14:textId="1554A8B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7AEBFF4" w14:textId="2EAF521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3606D8DF" w14:textId="7DB5DE3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497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FBAA5B3" w14:textId="4271C6E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67390D3" w14:textId="54AF7CD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A87F5D3" w14:textId="4149FAF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CEE6D34" w14:textId="319C9B3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1E03DA8" w14:textId="75D9665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2AA20BC" w14:textId="4895DA0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3B6A9CE" w14:textId="3CBC774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19D380C" w14:textId="238A821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77C19FF" w14:textId="16607EC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2EFE2C5F" w14:textId="13DE975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67F8FF18" w14:textId="0A00313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4</w:t>
            </w:r>
          </w:p>
        </w:tc>
      </w:tr>
      <w:tr w:rsidR="00AC7B9A" w:rsidRPr="00683112" w14:paraId="3E73A647" w14:textId="77777777" w:rsidTr="00BC0672">
        <w:trPr>
          <w:trHeight w:val="30"/>
          <w:jc w:val="center"/>
        </w:trPr>
        <w:tc>
          <w:tcPr>
            <w:tcW w:w="191" w:type="pct"/>
          </w:tcPr>
          <w:p w14:paraId="2A532173" w14:textId="33F200AC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69B537E9" w14:textId="28679F33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579" w:type="pct"/>
          </w:tcPr>
          <w:p w14:paraId="682ECFF7" w14:textId="3C48536D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Desulfobacteraceae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0119748" w14:textId="170EE80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7DE57361" w14:textId="2B04967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6688425A" w14:textId="0B521E4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1466691D" w14:textId="55FA829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7DB3F06" w14:textId="75D6585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10D9993" w14:textId="449ABEE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31C998C9" w14:textId="6735D1D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766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DF71E94" w14:textId="7D403B0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C5CD927" w14:textId="5F2E4F2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103684A" w14:textId="06038FE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AC49E6B" w14:textId="01E8F90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3FE7046" w14:textId="26BB98F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326071F" w14:textId="34A4474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4EBF3FF" w14:textId="2083CAE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AFC5F44" w14:textId="26A43C3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EDFA78B" w14:textId="458898B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252B5272" w14:textId="44E33BB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0A0695D1" w14:textId="5A34F37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C7B9A" w:rsidRPr="00683112" w14:paraId="71B6F2D9" w14:textId="77777777" w:rsidTr="00BC0672">
        <w:trPr>
          <w:trHeight w:val="30"/>
          <w:jc w:val="center"/>
        </w:trPr>
        <w:tc>
          <w:tcPr>
            <w:tcW w:w="191" w:type="pct"/>
          </w:tcPr>
          <w:p w14:paraId="226B1042" w14:textId="661094C8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33EE712E" w14:textId="5236FBEA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579" w:type="pct"/>
          </w:tcPr>
          <w:p w14:paraId="5D78C5A1" w14:textId="70435E0C" w:rsidR="001C3C19" w:rsidRPr="00821202" w:rsidRDefault="001C3C19" w:rsidP="00EE01A0">
            <w:pPr>
              <w:jc w:val="center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821202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Desulfovibrio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2212856" w14:textId="2E3B120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3D154349" w14:textId="69D14C9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73C30B67" w14:textId="3DB6E40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1C995DFD" w14:textId="75A90A5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2B77838" w14:textId="730ADB0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38BD6DC" w14:textId="21ADABC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76BE7994" w14:textId="2AD5050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6255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44B23CC" w14:textId="3A564FB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1A8F47E" w14:textId="71E977B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9B86621" w14:textId="333B156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232F075" w14:textId="00F0B1A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73F84A2" w14:textId="7186079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AD0034E" w14:textId="390AFC7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91BB9FA" w14:textId="6C65188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7BA825D" w14:textId="70887A9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927FBC1" w14:textId="5598BF8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6DF21060" w14:textId="22CB3AD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7A6B16FA" w14:textId="588241F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C7B9A" w:rsidRPr="00683112" w14:paraId="5CC062E1" w14:textId="77777777" w:rsidTr="00BC0672">
        <w:trPr>
          <w:trHeight w:val="30"/>
          <w:jc w:val="center"/>
        </w:trPr>
        <w:tc>
          <w:tcPr>
            <w:tcW w:w="191" w:type="pct"/>
          </w:tcPr>
          <w:p w14:paraId="50B31B3F" w14:textId="2528B5BE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7F6BCA37" w14:textId="005B7C10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579" w:type="pct"/>
          </w:tcPr>
          <w:p w14:paraId="65399D7C" w14:textId="2371A2F1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Uncult. FW113 grp.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FE928F4" w14:textId="4FC4E39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4ED4EC1C" w14:textId="72FDD6D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5972D559" w14:textId="5FEBF81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256F95BE" w14:textId="6CB0A0C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4D06EC4" w14:textId="721AB66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B363FC1" w14:textId="42FFA47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3B388DD4" w14:textId="463A401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3A5D922" w14:textId="2C6CF05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C879C09" w14:textId="3FCC724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979BEF7" w14:textId="153BA79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E9FDE53" w14:textId="2C39886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620F2C4" w14:textId="367B1D0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90E1029" w14:textId="5F5EA4F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B8ECF43" w14:textId="7E3D2D8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0B1F310" w14:textId="59F0FDE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5C68FB8" w14:textId="57C62DF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3D8456B1" w14:textId="7259D8B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18FE9DC5" w14:textId="16F01FD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C7B9A" w:rsidRPr="00683112" w14:paraId="0EDB9497" w14:textId="77777777" w:rsidTr="00BC0672">
        <w:trPr>
          <w:trHeight w:val="30"/>
          <w:jc w:val="center"/>
        </w:trPr>
        <w:tc>
          <w:tcPr>
            <w:tcW w:w="191" w:type="pct"/>
          </w:tcPr>
          <w:p w14:paraId="005F1704" w14:textId="25D101E2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47830095" w14:textId="02292AE4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579" w:type="pct"/>
          </w:tcPr>
          <w:p w14:paraId="07BA3743" w14:textId="568A24B3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Uncult. FW113 grp.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EEEF371" w14:textId="7C75077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0FFE30C9" w14:textId="64C1FD0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25A256BA" w14:textId="1E0FFBF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5FE5F0E4" w14:textId="6FF9DE8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3573412" w14:textId="2A00F45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37556D5" w14:textId="1294826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989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1790D703" w14:textId="6379191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941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A955952" w14:textId="176C6B0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E90605A" w14:textId="4BA3339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3CD3410" w14:textId="40FAFAF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2531BB6" w14:textId="12F3F84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95ADD0D" w14:textId="487BCFE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DDEFD95" w14:textId="428631E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61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EB3305F" w14:textId="113D8A9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B536E13" w14:textId="094E5B7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AB2A645" w14:textId="5F6D43E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22A176F7" w14:textId="7CD9359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275DA9AA" w14:textId="226BF72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C7B9A" w:rsidRPr="00683112" w14:paraId="5D1A3183" w14:textId="77777777" w:rsidTr="00BC0672">
        <w:trPr>
          <w:trHeight w:val="30"/>
          <w:jc w:val="center"/>
        </w:trPr>
        <w:tc>
          <w:tcPr>
            <w:tcW w:w="191" w:type="pct"/>
          </w:tcPr>
          <w:p w14:paraId="11754CAD" w14:textId="5E41F5FE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69160708" w14:textId="5B02B20C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579" w:type="pct"/>
          </w:tcPr>
          <w:p w14:paraId="0D18BA97" w14:textId="276BF359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Uncult. FW113 grp.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B486190" w14:textId="44965A2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52D3B557" w14:textId="1A1AE7F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1EE0B754" w14:textId="7EF0582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2DE5DA7F" w14:textId="5E96C71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5FC10D4" w14:textId="7E98551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21E74ED" w14:textId="7FB23B5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35786EC2" w14:textId="5963A09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83DC6F7" w14:textId="7266BA7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506DE4E" w14:textId="7C63F6F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38B1162" w14:textId="7A66818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926952C" w14:textId="55B5174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8359825" w14:textId="1BFCE49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B1A9124" w14:textId="2163EDC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53EF9C7" w14:textId="2F54E51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C01301F" w14:textId="63DF728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49FCD28" w14:textId="79BE26D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318E64B4" w14:textId="1672CC6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3EBA19E5" w14:textId="2A814F7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C7B9A" w:rsidRPr="00683112" w14:paraId="4B3A94E5" w14:textId="77777777" w:rsidTr="00BC0672">
        <w:trPr>
          <w:trHeight w:val="30"/>
          <w:jc w:val="center"/>
        </w:trPr>
        <w:tc>
          <w:tcPr>
            <w:tcW w:w="191" w:type="pct"/>
          </w:tcPr>
          <w:p w14:paraId="35163956" w14:textId="238708A3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06930C00" w14:textId="5C0B35A7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579" w:type="pct"/>
          </w:tcPr>
          <w:p w14:paraId="5240189E" w14:textId="4719A499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Uncult. FW113 grp.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A255063" w14:textId="72BBE16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1489C1C1" w14:textId="015894D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03DAD026" w14:textId="7E5BA70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7C6FFCC5" w14:textId="1124532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F410FE5" w14:textId="02863E0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E0BA79F" w14:textId="321A972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102A5A1A" w14:textId="0497DCF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3CF5B08" w14:textId="361366A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4E4159B" w14:textId="16506D7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D1D8AAA" w14:textId="4F518B7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15D6DCE" w14:textId="11FF345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84A4DB4" w14:textId="3F3E211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593D261" w14:textId="5873A13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2FA7A81" w14:textId="220067B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E3A613C" w14:textId="5E32055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0B10162" w14:textId="0DB7E64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718EC41F" w14:textId="72363AF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0D06C9F5" w14:textId="07CE498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C7B9A" w:rsidRPr="00683112" w14:paraId="0F6D1BA3" w14:textId="77777777" w:rsidTr="00BC0672">
        <w:trPr>
          <w:trHeight w:val="30"/>
          <w:jc w:val="center"/>
        </w:trPr>
        <w:tc>
          <w:tcPr>
            <w:tcW w:w="191" w:type="pct"/>
          </w:tcPr>
          <w:p w14:paraId="60675F2C" w14:textId="0E631642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31223C53" w14:textId="30A260C6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579" w:type="pct"/>
          </w:tcPr>
          <w:p w14:paraId="097111CD" w14:textId="66DE6D3F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Uncult. FW113 grp.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71CDFDB" w14:textId="4256287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69C4A927" w14:textId="0A1AB93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389A19C8" w14:textId="35E9461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0ADBD49E" w14:textId="7F7CF0A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E786566" w14:textId="793245A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BD6D624" w14:textId="34A02C2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5BE205FB" w14:textId="4173966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4735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90C6566" w14:textId="6DF3EA9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539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B9AAD28" w14:textId="151B6CA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7F1ACBA" w14:textId="79F0F53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D7C2334" w14:textId="0A04BDE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E5F4E3E" w14:textId="4B2768A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9497DE3" w14:textId="238E428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698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36F2D61" w14:textId="0231548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B2CB9C1" w14:textId="4F01362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DDF00F3" w14:textId="7CE4A3D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089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3F3429F7" w14:textId="69A4A80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4F3AD1B4" w14:textId="515B365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</w:tr>
      <w:tr w:rsidR="00D249AE" w:rsidRPr="00683112" w14:paraId="0B1129E0" w14:textId="77777777" w:rsidTr="00BC0672">
        <w:trPr>
          <w:trHeight w:val="320"/>
          <w:jc w:val="center"/>
        </w:trPr>
        <w:tc>
          <w:tcPr>
            <w:tcW w:w="191" w:type="pct"/>
          </w:tcPr>
          <w:p w14:paraId="128D608F" w14:textId="77777777" w:rsidR="00D249AE" w:rsidRPr="00683112" w:rsidRDefault="00D249AE" w:rsidP="00C67AB3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b/>
                <w:color w:val="000000"/>
                <w:sz w:val="16"/>
                <w:szCs w:val="16"/>
              </w:rPr>
              <w:lastRenderedPageBreak/>
              <w:t>OTU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54BE15BB" w14:textId="77777777" w:rsidR="00D249AE" w:rsidRPr="00683112" w:rsidRDefault="00D249AE" w:rsidP="00C67AB3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b/>
                <w:color w:val="000000"/>
                <w:sz w:val="16"/>
                <w:szCs w:val="16"/>
              </w:rPr>
              <w:t>Phylum</w:t>
            </w:r>
          </w:p>
        </w:tc>
        <w:tc>
          <w:tcPr>
            <w:tcW w:w="579" w:type="pct"/>
          </w:tcPr>
          <w:p w14:paraId="1B54813A" w14:textId="77777777" w:rsidR="00D249AE" w:rsidRPr="00683112" w:rsidRDefault="00D249AE" w:rsidP="00C67AB3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b/>
                <w:color w:val="000000"/>
                <w:sz w:val="16"/>
                <w:szCs w:val="16"/>
              </w:rPr>
              <w:t>Lowest</w:t>
            </w:r>
          </w:p>
          <w:p w14:paraId="13EE3CD4" w14:textId="77777777" w:rsidR="00D249AE" w:rsidRPr="00683112" w:rsidRDefault="00D249AE" w:rsidP="00C67AB3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b/>
                <w:color w:val="000000"/>
                <w:sz w:val="16"/>
                <w:szCs w:val="16"/>
              </w:rPr>
              <w:t>taxonomic</w:t>
            </w:r>
          </w:p>
          <w:p w14:paraId="35A051AE" w14:textId="77777777" w:rsidR="00D249AE" w:rsidRPr="00683112" w:rsidRDefault="00D249AE" w:rsidP="00C67AB3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b/>
                <w:color w:val="000000"/>
                <w:sz w:val="16"/>
                <w:szCs w:val="16"/>
              </w:rPr>
              <w:t>level</w:t>
            </w:r>
          </w:p>
        </w:tc>
        <w:tc>
          <w:tcPr>
            <w:tcW w:w="397" w:type="pct"/>
            <w:gridSpan w:val="2"/>
            <w:shd w:val="clear" w:color="auto" w:fill="D9D9D9" w:themeFill="background1" w:themeFillShade="D9"/>
            <w:noWrap/>
          </w:tcPr>
          <w:p w14:paraId="626A50AF" w14:textId="77777777" w:rsidR="00D249AE" w:rsidRPr="00683112" w:rsidRDefault="00D249AE" w:rsidP="00C67A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83112">
              <w:rPr>
                <w:rFonts w:cstheme="minorHAnsi"/>
                <w:b/>
                <w:sz w:val="16"/>
                <w:szCs w:val="16"/>
              </w:rPr>
              <w:t>Stomach</w:t>
            </w:r>
          </w:p>
          <w:p w14:paraId="23A62690" w14:textId="77777777" w:rsidR="00D249AE" w:rsidRPr="00683112" w:rsidRDefault="00D249AE" w:rsidP="00C67AB3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b/>
                <w:sz w:val="16"/>
                <w:szCs w:val="16"/>
              </w:rPr>
              <w:t>(N=2)</w:t>
            </w:r>
          </w:p>
        </w:tc>
        <w:tc>
          <w:tcPr>
            <w:tcW w:w="369" w:type="pct"/>
            <w:gridSpan w:val="2"/>
            <w:shd w:val="clear" w:color="auto" w:fill="auto"/>
            <w:noWrap/>
          </w:tcPr>
          <w:p w14:paraId="382225C0" w14:textId="77777777" w:rsidR="00D249AE" w:rsidRPr="00683112" w:rsidRDefault="00D249AE" w:rsidP="00C67A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83112">
              <w:rPr>
                <w:rFonts w:cstheme="minorHAnsi"/>
                <w:b/>
                <w:sz w:val="16"/>
                <w:szCs w:val="16"/>
              </w:rPr>
              <w:t>Intestine</w:t>
            </w:r>
          </w:p>
          <w:p w14:paraId="110EFC83" w14:textId="77777777" w:rsidR="00D249AE" w:rsidRPr="00683112" w:rsidRDefault="00D249AE" w:rsidP="00C67AB3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b/>
                <w:sz w:val="16"/>
                <w:szCs w:val="16"/>
              </w:rPr>
              <w:t>(N=2)</w:t>
            </w:r>
          </w:p>
        </w:tc>
        <w:tc>
          <w:tcPr>
            <w:tcW w:w="2515" w:type="pct"/>
            <w:gridSpan w:val="12"/>
            <w:shd w:val="clear" w:color="auto" w:fill="D9D9D9" w:themeFill="background1" w:themeFillShade="D9"/>
            <w:noWrap/>
          </w:tcPr>
          <w:p w14:paraId="06F9E531" w14:textId="77777777" w:rsidR="00D249AE" w:rsidRPr="00683112" w:rsidRDefault="00D249AE" w:rsidP="00C67A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83112">
              <w:rPr>
                <w:rFonts w:cstheme="minorHAnsi"/>
                <w:b/>
                <w:sz w:val="16"/>
                <w:szCs w:val="16"/>
              </w:rPr>
              <w:t>Intestinal caecum</w:t>
            </w:r>
          </w:p>
          <w:p w14:paraId="3BDA33BC" w14:textId="77777777" w:rsidR="00D249AE" w:rsidRPr="00683112" w:rsidRDefault="00D249AE" w:rsidP="00C67AB3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b/>
                <w:sz w:val="16"/>
                <w:szCs w:val="16"/>
              </w:rPr>
              <w:t>(N=12)</w:t>
            </w:r>
          </w:p>
        </w:tc>
        <w:tc>
          <w:tcPr>
            <w:tcW w:w="369" w:type="pct"/>
            <w:gridSpan w:val="2"/>
            <w:shd w:val="clear" w:color="auto" w:fill="auto"/>
            <w:noWrap/>
          </w:tcPr>
          <w:p w14:paraId="3CFF9035" w14:textId="77777777" w:rsidR="00D249AE" w:rsidRPr="00683112" w:rsidRDefault="00D249AE" w:rsidP="00C67AB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83112">
              <w:rPr>
                <w:rFonts w:cstheme="minorHAnsi"/>
                <w:b/>
                <w:sz w:val="16"/>
                <w:szCs w:val="16"/>
              </w:rPr>
              <w:t>Rectum</w:t>
            </w:r>
          </w:p>
          <w:p w14:paraId="334C2416" w14:textId="77777777" w:rsidR="00D249AE" w:rsidRPr="00683112" w:rsidRDefault="00D249AE" w:rsidP="00C67AB3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b/>
                <w:sz w:val="16"/>
                <w:szCs w:val="16"/>
              </w:rPr>
              <w:t>(N=2)</w:t>
            </w:r>
          </w:p>
        </w:tc>
      </w:tr>
      <w:tr w:rsidR="00AC7B9A" w:rsidRPr="00683112" w14:paraId="63C008A2" w14:textId="77777777" w:rsidTr="00BC0672">
        <w:trPr>
          <w:trHeight w:val="30"/>
          <w:jc w:val="center"/>
        </w:trPr>
        <w:tc>
          <w:tcPr>
            <w:tcW w:w="191" w:type="pct"/>
          </w:tcPr>
          <w:p w14:paraId="3BEC7F2C" w14:textId="0A598891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7BF62D6C" w14:textId="78BB139E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579" w:type="pct"/>
          </w:tcPr>
          <w:p w14:paraId="2E398E35" w14:textId="107F5B0E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Uncult. FW113 grp.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C0827ED" w14:textId="2181BD5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6FF08437" w14:textId="4866539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790D1901" w14:textId="0EA4DA3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06853247" w14:textId="01AEA7F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EE68B76" w14:textId="032D770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D80F427" w14:textId="6133F28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47233E2E" w14:textId="35F7B5B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E154587" w14:textId="3688BF2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446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1190538" w14:textId="250B851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7E9D929" w14:textId="423EAA1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13CCCFE" w14:textId="0770B3E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490FC13" w14:textId="03FF695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923298A" w14:textId="3FE210F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4FD554C" w14:textId="5CB0C18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792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5BE06FF" w14:textId="0A935B1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61F3BED" w14:textId="6860241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274AE464" w14:textId="3B230E5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7F289C60" w14:textId="1E4CD5B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C7B9A" w:rsidRPr="00683112" w14:paraId="6269D929" w14:textId="77777777" w:rsidTr="00BC0672">
        <w:trPr>
          <w:trHeight w:val="30"/>
          <w:jc w:val="center"/>
        </w:trPr>
        <w:tc>
          <w:tcPr>
            <w:tcW w:w="191" w:type="pct"/>
          </w:tcPr>
          <w:p w14:paraId="3A897EEE" w14:textId="27D8EB0F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41793665" w14:textId="7AD78EAD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579" w:type="pct"/>
          </w:tcPr>
          <w:p w14:paraId="6228858C" w14:textId="0125F2EB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Uncult. FW113 grp.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AD5B72F" w14:textId="5CFC46D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43E12D69" w14:textId="2E37C39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3097FCD9" w14:textId="5782A08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51CBD34B" w14:textId="7DB3D59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375C282" w14:textId="249A786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7B3BC09" w14:textId="49887F3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354171B3" w14:textId="37A97B7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676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AB39DFF" w14:textId="2195EA9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7C0FB6E" w14:textId="52ED057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17A82DA" w14:textId="472F7A0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5115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3FAC181" w14:textId="0DC64ED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5DE69AD" w14:textId="3623473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088D655" w14:textId="16AB830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C935577" w14:textId="7F1BA00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559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B42A739" w14:textId="24D16C7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7160C41" w14:textId="0FD9932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73E0C538" w14:textId="4BDEC1D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10FAEA9C" w14:textId="5D68860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C7B9A" w:rsidRPr="00683112" w14:paraId="27ED3011" w14:textId="77777777" w:rsidTr="00BC0672">
        <w:trPr>
          <w:trHeight w:val="119"/>
          <w:jc w:val="center"/>
        </w:trPr>
        <w:tc>
          <w:tcPr>
            <w:tcW w:w="191" w:type="pct"/>
          </w:tcPr>
          <w:p w14:paraId="281F4B19" w14:textId="47BE63C2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38407845" w14:textId="47D74282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579" w:type="pct"/>
          </w:tcPr>
          <w:p w14:paraId="1C52C77C" w14:textId="12531429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Uncult. FW113 grp.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96EC748" w14:textId="071F24E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49DFE554" w14:textId="603FF5D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2D6DAEFE" w14:textId="3B4F17B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63DF1A31" w14:textId="0EF3B25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0FCB46E" w14:textId="7507314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9A27F47" w14:textId="292BE9F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69F9C426" w14:textId="62B6083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626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DE6C6D7" w14:textId="23617E1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966E234" w14:textId="0323990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B008BEE" w14:textId="4ED631E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F04F549" w14:textId="10763CE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C42EAD4" w14:textId="6DD7C59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E37A3DB" w14:textId="67C71EC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795BE0E" w14:textId="2830523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6A91374" w14:textId="10C1F4B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F5BFFFD" w14:textId="7410807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47786540" w14:textId="760A01C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70D12801" w14:textId="3CF212B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C7B9A" w:rsidRPr="00683112" w14:paraId="19C3D72F" w14:textId="77777777" w:rsidTr="00BC0672">
        <w:trPr>
          <w:trHeight w:val="50"/>
          <w:jc w:val="center"/>
        </w:trPr>
        <w:tc>
          <w:tcPr>
            <w:tcW w:w="191" w:type="pct"/>
          </w:tcPr>
          <w:p w14:paraId="71E44203" w14:textId="6E05E3FD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6F05B71B" w14:textId="5390B7B3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579" w:type="pct"/>
          </w:tcPr>
          <w:p w14:paraId="494E7447" w14:textId="61B32DBD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Uncult. PB19 grp.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9134712" w14:textId="2CB0C9A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739A6862" w14:textId="238A40A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05A378B5" w14:textId="2FD79E8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6B5A6A07" w14:textId="6A1D0AA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6A28A2E" w14:textId="6DA7A02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49BAF19" w14:textId="4CDB68B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03992841" w14:textId="46E768E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5A9F4BF" w14:textId="51438D0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41F0088" w14:textId="59B7A61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4641D46" w14:textId="4B5AF14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FC3E549" w14:textId="36DED33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9402013" w14:textId="23C73C8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C1B4ACC" w14:textId="54ED2CD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E116267" w14:textId="5DB1C6C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BF8F1A6" w14:textId="40FDAEF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85B13D1" w14:textId="0D8DBF3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091420B5" w14:textId="5472454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643762D2" w14:textId="163D9F0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C7B9A" w:rsidRPr="00683112" w14:paraId="03D7E348" w14:textId="77777777" w:rsidTr="00BC0672">
        <w:trPr>
          <w:trHeight w:val="30"/>
          <w:jc w:val="center"/>
        </w:trPr>
        <w:tc>
          <w:tcPr>
            <w:tcW w:w="191" w:type="pct"/>
          </w:tcPr>
          <w:p w14:paraId="1E071C19" w14:textId="73084AEE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77A63C6E" w14:textId="5CC5742F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579" w:type="pct"/>
          </w:tcPr>
          <w:p w14:paraId="3F694DDC" w14:textId="290F63D8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Uncult. PB19 grp.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B2E6ECF" w14:textId="3187527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5F5DB45E" w14:textId="20E3CFF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28DD6AB1" w14:textId="7800C3A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5152DB65" w14:textId="55D3971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2B79C63" w14:textId="2F5EFB6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8F774FC" w14:textId="283E3DA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184F9422" w14:textId="4A9EAC8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9006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FF292C0" w14:textId="1705AFC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7F4A4A5" w14:textId="00BBB78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F5D2010" w14:textId="246ECA8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2A3E2A7" w14:textId="106E3A4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43AD62B" w14:textId="58740BD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036FD9F" w14:textId="6710FCE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8AC99F8" w14:textId="29D4AA1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09BBDCC" w14:textId="0EC8778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1CD1ADE" w14:textId="51F8BB2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248C95BC" w14:textId="73222D1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40591408" w14:textId="18A255D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C7B9A" w:rsidRPr="00683112" w14:paraId="55CF49F3" w14:textId="77777777" w:rsidTr="00BC0672">
        <w:trPr>
          <w:trHeight w:val="69"/>
          <w:jc w:val="center"/>
        </w:trPr>
        <w:tc>
          <w:tcPr>
            <w:tcW w:w="191" w:type="pct"/>
          </w:tcPr>
          <w:p w14:paraId="19EF329D" w14:textId="202F8D91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40058769" w14:textId="11CDA993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Spirochaetes</w:t>
            </w:r>
          </w:p>
        </w:tc>
        <w:tc>
          <w:tcPr>
            <w:tcW w:w="579" w:type="pct"/>
          </w:tcPr>
          <w:p w14:paraId="2F28ADB9" w14:textId="24839815" w:rsidR="001C3C19" w:rsidRPr="0038134D" w:rsidRDefault="001C3C19" w:rsidP="00EE01A0">
            <w:pPr>
              <w:jc w:val="center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38134D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Sediminispirochaeta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2C402FE" w14:textId="4B610EF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24B38B8A" w14:textId="025434F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16FCE8A1" w14:textId="48F1B44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7F752481" w14:textId="01C3AA4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C0655A9" w14:textId="504961C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A110458" w14:textId="04E497F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937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69E0768A" w14:textId="3AEEE54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212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3306C6A" w14:textId="7CCAAE2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3BC0802" w14:textId="3125700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F8C04F9" w14:textId="3111B74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9A7B2E6" w14:textId="7F73748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18717DD" w14:textId="35DA517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6AB7239" w14:textId="3F332AB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A49AEA0" w14:textId="237C600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7BD19A1" w14:textId="291641F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C8CDF5F" w14:textId="6A7991E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43622DF5" w14:textId="365762D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2889DFF4" w14:textId="13E3586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</w:tr>
      <w:tr w:rsidR="00AC7B9A" w:rsidRPr="00683112" w14:paraId="715B5146" w14:textId="77777777" w:rsidTr="00BC0672">
        <w:trPr>
          <w:trHeight w:val="30"/>
          <w:jc w:val="center"/>
        </w:trPr>
        <w:tc>
          <w:tcPr>
            <w:tcW w:w="191" w:type="pct"/>
          </w:tcPr>
          <w:p w14:paraId="1BC01A34" w14:textId="5B56A5F4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1E5B5026" w14:textId="08756C15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Spirochaetes</w:t>
            </w:r>
          </w:p>
        </w:tc>
        <w:tc>
          <w:tcPr>
            <w:tcW w:w="579" w:type="pct"/>
          </w:tcPr>
          <w:p w14:paraId="301E82FE" w14:textId="09615322" w:rsidR="001C3C19" w:rsidRPr="0038134D" w:rsidRDefault="001C3C19" w:rsidP="00EE01A0">
            <w:pPr>
              <w:jc w:val="center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38134D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Sediminispirochaeta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E4697F5" w14:textId="37C3BFF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65405463" w14:textId="3941F0D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6FF2579E" w14:textId="33EA97D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3F1839B1" w14:textId="26771C8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F6A075B" w14:textId="78E37D6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1A8EF8C" w14:textId="30FDA9E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08FA9E43" w14:textId="3429EF7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937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1961FFF" w14:textId="5E866E0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7564131" w14:textId="7D77C73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30FE08C" w14:textId="101BAA7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474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3263C58" w14:textId="5D66329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CE5BB83" w14:textId="6E5783E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4574543" w14:textId="7DDEAF8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3090FC8" w14:textId="0B2C6BE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DAF297A" w14:textId="5AB2144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3D6DB2F" w14:textId="2F7763E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34A3447C" w14:textId="1C56233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76871B8A" w14:textId="5E99B98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C7B9A" w:rsidRPr="00683112" w14:paraId="0AE57A91" w14:textId="77777777" w:rsidTr="00BC0672">
        <w:trPr>
          <w:trHeight w:val="30"/>
          <w:jc w:val="center"/>
        </w:trPr>
        <w:tc>
          <w:tcPr>
            <w:tcW w:w="191" w:type="pct"/>
          </w:tcPr>
          <w:p w14:paraId="00132EA4" w14:textId="262956E9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57627C65" w14:textId="33B9F5B0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Spirochaetes</w:t>
            </w:r>
          </w:p>
        </w:tc>
        <w:tc>
          <w:tcPr>
            <w:tcW w:w="579" w:type="pct"/>
          </w:tcPr>
          <w:p w14:paraId="3987BFEA" w14:textId="17D83C96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Uncult. </w:t>
            </w:r>
            <w:r w:rsidRPr="0038134D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Spirochaeta</w:t>
            </w:r>
          </w:p>
          <w:p w14:paraId="784B1B1C" w14:textId="27DA34AC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2 grp.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8D524F2" w14:textId="036B211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33F728B0" w14:textId="2F65DCC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2BE0BA6F" w14:textId="581C601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675D0DA3" w14:textId="2B1F22A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7E113D5" w14:textId="4046EB8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0C2C89E" w14:textId="6ECCD17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1B972127" w14:textId="3D3733D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466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FDFA126" w14:textId="0BDA4DA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135E954" w14:textId="74C0AA6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C44E9AC" w14:textId="713DD31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AC54120" w14:textId="4E981332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C605A11" w14:textId="1E9E5EA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76C1829" w14:textId="349A78F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8E7E2DF" w14:textId="219AB38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2F72FCC" w14:textId="2638BDA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FF17416" w14:textId="6F7752D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0CFF34B4" w14:textId="4F0D0F2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3595A686" w14:textId="3925920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C7B9A" w:rsidRPr="00683112" w14:paraId="1C94081A" w14:textId="77777777" w:rsidTr="00BC0672">
        <w:trPr>
          <w:trHeight w:val="320"/>
          <w:jc w:val="center"/>
        </w:trPr>
        <w:tc>
          <w:tcPr>
            <w:tcW w:w="191" w:type="pct"/>
          </w:tcPr>
          <w:p w14:paraId="0C3C9BD6" w14:textId="1AF7F73F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07B93CB1" w14:textId="7AF10AEA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Spirochaetes</w:t>
            </w:r>
          </w:p>
        </w:tc>
        <w:tc>
          <w:tcPr>
            <w:tcW w:w="579" w:type="pct"/>
          </w:tcPr>
          <w:p w14:paraId="6130E5FD" w14:textId="77777777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Uncult. </w:t>
            </w:r>
            <w:r w:rsidRPr="0038134D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Spirochaeta</w:t>
            </w:r>
          </w:p>
          <w:p w14:paraId="685A185B" w14:textId="2BF404C9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2 grp.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3639B9E" w14:textId="71EFF1C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6F55B677" w14:textId="52A670F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4645EAAB" w14:textId="62002CD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03486A48" w14:textId="70642E4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C21FC90" w14:textId="08100CB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EE2E0D5" w14:textId="6B0B33D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30D7FE8C" w14:textId="04BF9953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649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94D0DC5" w14:textId="014A87C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C163D02" w14:textId="0EEAE05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C2F503E" w14:textId="607F80A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E261E30" w14:textId="5A53D948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6760CBBC" w14:textId="306170A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774E343" w14:textId="1EC4B91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A3F2D66" w14:textId="6CD5DCC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4BD7466" w14:textId="2E3B66F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3275ECD" w14:textId="241330C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186C879C" w14:textId="107D563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169B3ACD" w14:textId="4B81CC0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C7B9A" w:rsidRPr="00F73941" w14:paraId="521CD0E8" w14:textId="77777777" w:rsidTr="00BC0672">
        <w:trPr>
          <w:trHeight w:val="66"/>
          <w:jc w:val="center"/>
        </w:trPr>
        <w:tc>
          <w:tcPr>
            <w:tcW w:w="191" w:type="pct"/>
          </w:tcPr>
          <w:p w14:paraId="21531AB9" w14:textId="35D4F41E" w:rsidR="001C3C19" w:rsidRPr="00683112" w:rsidRDefault="001C3C19" w:rsidP="001C3C1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41769601" w14:textId="0C33265B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Spirochaetes</w:t>
            </w:r>
          </w:p>
        </w:tc>
        <w:tc>
          <w:tcPr>
            <w:tcW w:w="579" w:type="pct"/>
          </w:tcPr>
          <w:p w14:paraId="7E2DFC39" w14:textId="77777777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Uncult. </w:t>
            </w:r>
            <w:r w:rsidRPr="0038134D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Spirochaeta</w:t>
            </w:r>
          </w:p>
          <w:p w14:paraId="7D6582C5" w14:textId="45320EBE" w:rsidR="001C3C19" w:rsidRPr="00683112" w:rsidRDefault="001C3C19" w:rsidP="00EE01A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eastAsia="Times New Roman" w:cstheme="minorHAnsi"/>
                <w:color w:val="000000"/>
                <w:sz w:val="16"/>
                <w:szCs w:val="16"/>
              </w:rPr>
              <w:t>2 grp.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B175652" w14:textId="10EC07D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85" w:type="pct"/>
            <w:shd w:val="clear" w:color="auto" w:fill="D9D9D9" w:themeFill="background1" w:themeFillShade="D9"/>
            <w:noWrap/>
            <w:hideMark/>
          </w:tcPr>
          <w:p w14:paraId="695740F5" w14:textId="18DEFA6B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5363E78C" w14:textId="65FC882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3AB6B8F5" w14:textId="2C3E7D9C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EE25358" w14:textId="463516D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071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BA3FD42" w14:textId="13F2178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840</w:t>
            </w:r>
          </w:p>
        </w:tc>
        <w:tc>
          <w:tcPr>
            <w:tcW w:w="184" w:type="pct"/>
            <w:shd w:val="clear" w:color="auto" w:fill="D9D9D9" w:themeFill="background1" w:themeFillShade="D9"/>
            <w:noWrap/>
            <w:hideMark/>
          </w:tcPr>
          <w:p w14:paraId="7D379FD8" w14:textId="584328B7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8543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9FC1DA0" w14:textId="2C49F27F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255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8095C37" w14:textId="1C05D195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A2382B2" w14:textId="66E217AA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7615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F59C2E7" w14:textId="087000C0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788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196E265" w14:textId="73345EE9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969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4782BAA" w14:textId="542C10BD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334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12FCC9C" w14:textId="251C5FA1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503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1C94AD3" w14:textId="68928DC4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1083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248456F" w14:textId="4235116E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2212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599CA9C9" w14:textId="2C221646" w:rsidR="001C3C19" w:rsidRPr="00683112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6A2A649A" w14:textId="20E53320" w:rsidR="001C3C19" w:rsidRPr="00F73941" w:rsidRDefault="001C3C19" w:rsidP="001C3C1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83112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</w:tbl>
    <w:p w14:paraId="4DD327F3" w14:textId="77777777" w:rsidR="00756F25" w:rsidRPr="00B05B7A" w:rsidRDefault="00756F25">
      <w:pPr>
        <w:rPr>
          <w:rFonts w:ascii="Times New Roman" w:hAnsi="Times New Roman" w:cs="Times New Roman"/>
          <w:sz w:val="16"/>
          <w:szCs w:val="16"/>
        </w:rPr>
      </w:pPr>
    </w:p>
    <w:sectPr w:rsidR="00756F25" w:rsidRPr="00B05B7A" w:rsidSect="008D224F">
      <w:pgSz w:w="15840" w:h="12240" w:orient="landscape"/>
      <w:pgMar w:top="1440" w:right="576" w:bottom="1440" w:left="57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3C56F7" w14:textId="77777777" w:rsidR="00426DBA" w:rsidRDefault="00426DBA" w:rsidP="00CA389B">
      <w:r>
        <w:separator/>
      </w:r>
    </w:p>
  </w:endnote>
  <w:endnote w:type="continuationSeparator" w:id="0">
    <w:p w14:paraId="1760D9F5" w14:textId="77777777" w:rsidR="00426DBA" w:rsidRDefault="00426DBA" w:rsidP="00CA3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4CCAB2" w14:textId="77777777" w:rsidR="00426DBA" w:rsidRDefault="00426DBA" w:rsidP="00CA389B">
      <w:r>
        <w:separator/>
      </w:r>
    </w:p>
  </w:footnote>
  <w:footnote w:type="continuationSeparator" w:id="0">
    <w:p w14:paraId="48BE91B6" w14:textId="77777777" w:rsidR="00426DBA" w:rsidRDefault="00426DBA" w:rsidP="00CA38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178"/>
    <w:rsid w:val="00011EC7"/>
    <w:rsid w:val="00033124"/>
    <w:rsid w:val="000424CF"/>
    <w:rsid w:val="00051F4C"/>
    <w:rsid w:val="00054461"/>
    <w:rsid w:val="00065959"/>
    <w:rsid w:val="000804F7"/>
    <w:rsid w:val="00087308"/>
    <w:rsid w:val="000B273D"/>
    <w:rsid w:val="000C10D5"/>
    <w:rsid w:val="00137D79"/>
    <w:rsid w:val="00157506"/>
    <w:rsid w:val="001653F1"/>
    <w:rsid w:val="00176178"/>
    <w:rsid w:val="00176D83"/>
    <w:rsid w:val="001804DC"/>
    <w:rsid w:val="001B43DD"/>
    <w:rsid w:val="001C3C19"/>
    <w:rsid w:val="002058E5"/>
    <w:rsid w:val="00222FE2"/>
    <w:rsid w:val="00237D66"/>
    <w:rsid w:val="00256C5C"/>
    <w:rsid w:val="002842FA"/>
    <w:rsid w:val="002B2015"/>
    <w:rsid w:val="002B50E6"/>
    <w:rsid w:val="002C5F5B"/>
    <w:rsid w:val="002C7FAA"/>
    <w:rsid w:val="002E230E"/>
    <w:rsid w:val="00302A79"/>
    <w:rsid w:val="00306249"/>
    <w:rsid w:val="003074DD"/>
    <w:rsid w:val="0031229C"/>
    <w:rsid w:val="003219E2"/>
    <w:rsid w:val="003768F1"/>
    <w:rsid w:val="00380FBF"/>
    <w:rsid w:val="0038134D"/>
    <w:rsid w:val="00385D9E"/>
    <w:rsid w:val="00396802"/>
    <w:rsid w:val="003B7B5A"/>
    <w:rsid w:val="00426DBA"/>
    <w:rsid w:val="00445C02"/>
    <w:rsid w:val="004552B7"/>
    <w:rsid w:val="004567A7"/>
    <w:rsid w:val="00463184"/>
    <w:rsid w:val="004B1389"/>
    <w:rsid w:val="004B46F8"/>
    <w:rsid w:val="00533077"/>
    <w:rsid w:val="00537259"/>
    <w:rsid w:val="00542D2F"/>
    <w:rsid w:val="00592B4F"/>
    <w:rsid w:val="00593F5E"/>
    <w:rsid w:val="005A6B4B"/>
    <w:rsid w:val="005E6CF7"/>
    <w:rsid w:val="00645FEA"/>
    <w:rsid w:val="0065580D"/>
    <w:rsid w:val="00656089"/>
    <w:rsid w:val="00683112"/>
    <w:rsid w:val="00691A03"/>
    <w:rsid w:val="006955C6"/>
    <w:rsid w:val="00696038"/>
    <w:rsid w:val="00697F5F"/>
    <w:rsid w:val="006C7769"/>
    <w:rsid w:val="00741C41"/>
    <w:rsid w:val="00744E9B"/>
    <w:rsid w:val="00756F25"/>
    <w:rsid w:val="007A7F1D"/>
    <w:rsid w:val="007F6617"/>
    <w:rsid w:val="00807283"/>
    <w:rsid w:val="00811C6D"/>
    <w:rsid w:val="00815C04"/>
    <w:rsid w:val="00821202"/>
    <w:rsid w:val="008233CB"/>
    <w:rsid w:val="00871468"/>
    <w:rsid w:val="008A4265"/>
    <w:rsid w:val="008B38B5"/>
    <w:rsid w:val="008C50A6"/>
    <w:rsid w:val="008D224F"/>
    <w:rsid w:val="00910A01"/>
    <w:rsid w:val="009167B2"/>
    <w:rsid w:val="0091799E"/>
    <w:rsid w:val="009303B0"/>
    <w:rsid w:val="00936287"/>
    <w:rsid w:val="00972199"/>
    <w:rsid w:val="00976C14"/>
    <w:rsid w:val="009A2834"/>
    <w:rsid w:val="009C68CA"/>
    <w:rsid w:val="009D39E9"/>
    <w:rsid w:val="009E562A"/>
    <w:rsid w:val="009F6060"/>
    <w:rsid w:val="00A32DC1"/>
    <w:rsid w:val="00A3703E"/>
    <w:rsid w:val="00A63984"/>
    <w:rsid w:val="00A63C59"/>
    <w:rsid w:val="00AA3941"/>
    <w:rsid w:val="00AC7B9A"/>
    <w:rsid w:val="00B05B7A"/>
    <w:rsid w:val="00B103BC"/>
    <w:rsid w:val="00B2486C"/>
    <w:rsid w:val="00B30A37"/>
    <w:rsid w:val="00B77632"/>
    <w:rsid w:val="00BA1915"/>
    <w:rsid w:val="00BB43C5"/>
    <w:rsid w:val="00BB5D08"/>
    <w:rsid w:val="00BC0672"/>
    <w:rsid w:val="00BC2DA6"/>
    <w:rsid w:val="00BD7BA6"/>
    <w:rsid w:val="00C12624"/>
    <w:rsid w:val="00C23078"/>
    <w:rsid w:val="00C655AC"/>
    <w:rsid w:val="00C67AB3"/>
    <w:rsid w:val="00C82C76"/>
    <w:rsid w:val="00C84EA3"/>
    <w:rsid w:val="00CA389B"/>
    <w:rsid w:val="00CD17D5"/>
    <w:rsid w:val="00CE040B"/>
    <w:rsid w:val="00D019BD"/>
    <w:rsid w:val="00D249AE"/>
    <w:rsid w:val="00D25820"/>
    <w:rsid w:val="00D27A21"/>
    <w:rsid w:val="00D629DE"/>
    <w:rsid w:val="00D86240"/>
    <w:rsid w:val="00D9005C"/>
    <w:rsid w:val="00DA3D46"/>
    <w:rsid w:val="00DB1DF1"/>
    <w:rsid w:val="00DD2972"/>
    <w:rsid w:val="00DD7A08"/>
    <w:rsid w:val="00E17491"/>
    <w:rsid w:val="00E17A06"/>
    <w:rsid w:val="00E46E8D"/>
    <w:rsid w:val="00E65AE4"/>
    <w:rsid w:val="00E821DB"/>
    <w:rsid w:val="00E97419"/>
    <w:rsid w:val="00EA08B6"/>
    <w:rsid w:val="00EB3E08"/>
    <w:rsid w:val="00ED0B7C"/>
    <w:rsid w:val="00ED459F"/>
    <w:rsid w:val="00EE01A0"/>
    <w:rsid w:val="00EF4482"/>
    <w:rsid w:val="00F14F04"/>
    <w:rsid w:val="00F33CE5"/>
    <w:rsid w:val="00F54324"/>
    <w:rsid w:val="00F5742E"/>
    <w:rsid w:val="00F73941"/>
    <w:rsid w:val="00F913F5"/>
    <w:rsid w:val="00FC7302"/>
    <w:rsid w:val="00FD5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FD87D4C"/>
  <w14:defaultImageDpi w14:val="32767"/>
  <w15:chartTrackingRefBased/>
  <w15:docId w15:val="{1ECB8675-2A0D-C346-ABD6-C2F902F38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56F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756F25"/>
    <w:rPr>
      <w:color w:val="0563C1"/>
      <w:u w:val="single"/>
    </w:rPr>
  </w:style>
  <w:style w:type="numbering" w:customStyle="1" w:styleId="NoList1">
    <w:name w:val="No List1"/>
    <w:next w:val="KeineListe"/>
    <w:uiPriority w:val="99"/>
    <w:semiHidden/>
    <w:unhideWhenUsed/>
    <w:rsid w:val="00B05B7A"/>
  </w:style>
  <w:style w:type="character" w:styleId="BesuchterLink">
    <w:name w:val="FollowedHyperlink"/>
    <w:basedOn w:val="Absatz-Standardschriftart"/>
    <w:uiPriority w:val="99"/>
    <w:semiHidden/>
    <w:unhideWhenUsed/>
    <w:rsid w:val="00B05B7A"/>
    <w:rPr>
      <w:color w:val="954F72"/>
      <w:u w:val="single"/>
    </w:rPr>
  </w:style>
  <w:style w:type="paragraph" w:customStyle="1" w:styleId="msonormal0">
    <w:name w:val="msonormal"/>
    <w:basedOn w:val="Standard"/>
    <w:rsid w:val="00B05B7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97419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97419"/>
    <w:rPr>
      <w:rFonts w:ascii="Times New Roman" w:eastAsiaTheme="minorEastAsia" w:hAnsi="Times New Roman" w:cs="Times New Roman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CA389B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A389B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CA389B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A389B"/>
    <w:rPr>
      <w:rFonts w:eastAsiaTheme="minorEastAsia"/>
    </w:rPr>
  </w:style>
  <w:style w:type="paragraph" w:styleId="KeinLeerraum">
    <w:name w:val="No Spacing"/>
    <w:uiPriority w:val="1"/>
    <w:qFormat/>
    <w:rsid w:val="00F73941"/>
    <w:rPr>
      <w:sz w:val="22"/>
      <w:szCs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90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0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7</Words>
  <Characters>389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Dillon</dc:creator>
  <cp:keywords/>
  <dc:description/>
  <cp:lastModifiedBy>Ziegler, Alexander</cp:lastModifiedBy>
  <cp:revision>5</cp:revision>
  <dcterms:created xsi:type="dcterms:W3CDTF">2020-06-25T15:43:00Z</dcterms:created>
  <dcterms:modified xsi:type="dcterms:W3CDTF">2020-06-30T15:02:00Z</dcterms:modified>
</cp:coreProperties>
</file>